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619C8" w14:textId="77777777" w:rsidR="00DA247C" w:rsidRPr="00DA247C" w:rsidRDefault="00DA247C" w:rsidP="00DA247C">
      <w:pPr>
        <w:widowControl/>
        <w:spacing w:after="160" w:line="36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DA247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Table S1. </w:t>
      </w:r>
      <w:r w:rsidRPr="00DA247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Top 50 articles with the highest cited counts. 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4820"/>
        <w:gridCol w:w="850"/>
        <w:gridCol w:w="1134"/>
        <w:gridCol w:w="1474"/>
      </w:tblGrid>
      <w:tr w:rsidR="00DA247C" w:rsidRPr="00DA247C" w14:paraId="50D6F7F4" w14:textId="77777777" w:rsidTr="00DA247C">
        <w:trPr>
          <w:trHeight w:val="20"/>
        </w:trPr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EF46B7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per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788723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E52D71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D867C5" w14:textId="77777777" w:rsid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C </w:t>
            </w:r>
          </w:p>
          <w:p w14:paraId="740D3F2F" w14:textId="1F8992FB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 Year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3DE716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ized TC</w:t>
            </w:r>
          </w:p>
        </w:tc>
      </w:tr>
      <w:tr w:rsidR="00DA247C" w:rsidRPr="00DA247C" w14:paraId="2A4089C5" w14:textId="77777777" w:rsidTr="00DA247C">
        <w:trPr>
          <w:trHeight w:val="20"/>
        </w:trPr>
        <w:tc>
          <w:tcPr>
            <w:tcW w:w="5670" w:type="dxa"/>
            <w:tcBorders>
              <w:top w:val="single" w:sz="4" w:space="0" w:color="auto"/>
            </w:tcBorders>
            <w:noWrap/>
            <w:hideMark/>
          </w:tcPr>
          <w:p w14:paraId="61F337FC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UTTARA B, 2009, CURR NEUROPHARMACOL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noWrap/>
            <w:hideMark/>
          </w:tcPr>
          <w:p w14:paraId="4AB7B169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0.2174/15701590978760282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041DF472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237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C377117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48.5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  <w:hideMark/>
          </w:tcPr>
          <w:p w14:paraId="45FA3142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3.02</w:t>
            </w:r>
          </w:p>
        </w:tc>
      </w:tr>
      <w:tr w:rsidR="00DA247C" w:rsidRPr="00DA247C" w14:paraId="2C5CE47F" w14:textId="77777777" w:rsidTr="00DA247C">
        <w:trPr>
          <w:trHeight w:val="20"/>
        </w:trPr>
        <w:tc>
          <w:tcPr>
            <w:tcW w:w="5670" w:type="dxa"/>
            <w:noWrap/>
            <w:hideMark/>
          </w:tcPr>
          <w:p w14:paraId="08F20769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LEE CK, 2000, NAT GENET</w:t>
            </w:r>
          </w:p>
        </w:tc>
        <w:tc>
          <w:tcPr>
            <w:tcW w:w="4820" w:type="dxa"/>
            <w:noWrap/>
            <w:hideMark/>
          </w:tcPr>
          <w:p w14:paraId="48130D81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0.1038/77046</w:t>
            </w:r>
          </w:p>
        </w:tc>
        <w:tc>
          <w:tcPr>
            <w:tcW w:w="850" w:type="dxa"/>
            <w:noWrap/>
            <w:hideMark/>
          </w:tcPr>
          <w:p w14:paraId="1DF9D6D9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858</w:t>
            </w:r>
          </w:p>
        </w:tc>
        <w:tc>
          <w:tcPr>
            <w:tcW w:w="1134" w:type="dxa"/>
            <w:noWrap/>
            <w:hideMark/>
          </w:tcPr>
          <w:p w14:paraId="14B3F32A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34.32</w:t>
            </w:r>
          </w:p>
        </w:tc>
        <w:tc>
          <w:tcPr>
            <w:tcW w:w="1474" w:type="dxa"/>
            <w:noWrap/>
            <w:hideMark/>
          </w:tcPr>
          <w:p w14:paraId="56844BCD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5.04</w:t>
            </w:r>
          </w:p>
        </w:tc>
      </w:tr>
      <w:tr w:rsidR="00DA247C" w:rsidRPr="00DA247C" w14:paraId="3CB59D08" w14:textId="77777777" w:rsidTr="00DA247C">
        <w:trPr>
          <w:trHeight w:val="20"/>
        </w:trPr>
        <w:tc>
          <w:tcPr>
            <w:tcW w:w="5670" w:type="dxa"/>
            <w:noWrap/>
            <w:hideMark/>
          </w:tcPr>
          <w:p w14:paraId="02B69AA2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KRUMAN II, 2002, J NEUROSCI</w:t>
            </w:r>
          </w:p>
        </w:tc>
        <w:tc>
          <w:tcPr>
            <w:tcW w:w="4820" w:type="dxa"/>
            <w:noWrap/>
            <w:hideMark/>
          </w:tcPr>
          <w:p w14:paraId="3256D8B2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0.1523/JNEUROSCI.22-05-01752.2002</w:t>
            </w:r>
          </w:p>
        </w:tc>
        <w:tc>
          <w:tcPr>
            <w:tcW w:w="850" w:type="dxa"/>
            <w:noWrap/>
            <w:hideMark/>
          </w:tcPr>
          <w:p w14:paraId="48C40613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531</w:t>
            </w:r>
          </w:p>
        </w:tc>
        <w:tc>
          <w:tcPr>
            <w:tcW w:w="1134" w:type="dxa"/>
            <w:noWrap/>
            <w:hideMark/>
          </w:tcPr>
          <w:p w14:paraId="2329D67A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23.09</w:t>
            </w:r>
          </w:p>
        </w:tc>
        <w:tc>
          <w:tcPr>
            <w:tcW w:w="1474" w:type="dxa"/>
            <w:noWrap/>
            <w:hideMark/>
          </w:tcPr>
          <w:p w14:paraId="1715DC6A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</w:p>
        </w:tc>
      </w:tr>
      <w:tr w:rsidR="00DA247C" w:rsidRPr="00DA247C" w14:paraId="7B5871B0" w14:textId="77777777" w:rsidTr="00DA247C">
        <w:trPr>
          <w:trHeight w:val="20"/>
        </w:trPr>
        <w:tc>
          <w:tcPr>
            <w:tcW w:w="5670" w:type="dxa"/>
            <w:noWrap/>
            <w:hideMark/>
          </w:tcPr>
          <w:p w14:paraId="1E562389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VINGTDEUX V, 2010, J BIOL CHEM</w:t>
            </w:r>
          </w:p>
        </w:tc>
        <w:tc>
          <w:tcPr>
            <w:tcW w:w="4820" w:type="dxa"/>
            <w:noWrap/>
            <w:hideMark/>
          </w:tcPr>
          <w:p w14:paraId="699DFA43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0.1074/jbc.M109.060061</w:t>
            </w:r>
          </w:p>
        </w:tc>
        <w:tc>
          <w:tcPr>
            <w:tcW w:w="850" w:type="dxa"/>
            <w:noWrap/>
            <w:hideMark/>
          </w:tcPr>
          <w:p w14:paraId="6C96BEB8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518</w:t>
            </w:r>
          </w:p>
        </w:tc>
        <w:tc>
          <w:tcPr>
            <w:tcW w:w="1134" w:type="dxa"/>
            <w:noWrap/>
            <w:hideMark/>
          </w:tcPr>
          <w:p w14:paraId="6E1F85A3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34.53</w:t>
            </w:r>
          </w:p>
        </w:tc>
        <w:tc>
          <w:tcPr>
            <w:tcW w:w="1474" w:type="dxa"/>
            <w:noWrap/>
            <w:hideMark/>
          </w:tcPr>
          <w:p w14:paraId="4A56B487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5.93</w:t>
            </w:r>
          </w:p>
        </w:tc>
      </w:tr>
      <w:tr w:rsidR="00DA247C" w:rsidRPr="00DA247C" w14:paraId="64921639" w14:textId="77777777" w:rsidTr="00DA247C">
        <w:trPr>
          <w:trHeight w:val="20"/>
        </w:trPr>
        <w:tc>
          <w:tcPr>
            <w:tcW w:w="5670" w:type="dxa"/>
            <w:noWrap/>
            <w:hideMark/>
          </w:tcPr>
          <w:p w14:paraId="0B0E5431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MATTSON MP, 2008, ANN NY ACAD SCI</w:t>
            </w:r>
          </w:p>
        </w:tc>
        <w:tc>
          <w:tcPr>
            <w:tcW w:w="4820" w:type="dxa"/>
            <w:noWrap/>
            <w:hideMark/>
          </w:tcPr>
          <w:p w14:paraId="3FC09AF7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0.1196/annals.1418.005</w:t>
            </w:r>
          </w:p>
        </w:tc>
        <w:tc>
          <w:tcPr>
            <w:tcW w:w="850" w:type="dxa"/>
            <w:noWrap/>
            <w:hideMark/>
          </w:tcPr>
          <w:p w14:paraId="5B05D44A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444</w:t>
            </w:r>
          </w:p>
        </w:tc>
        <w:tc>
          <w:tcPr>
            <w:tcW w:w="1134" w:type="dxa"/>
            <w:noWrap/>
            <w:hideMark/>
          </w:tcPr>
          <w:p w14:paraId="09ADFD91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26.12</w:t>
            </w:r>
          </w:p>
        </w:tc>
        <w:tc>
          <w:tcPr>
            <w:tcW w:w="1474" w:type="dxa"/>
            <w:noWrap/>
            <w:hideMark/>
          </w:tcPr>
          <w:p w14:paraId="72E55F9E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</w:p>
        </w:tc>
      </w:tr>
      <w:tr w:rsidR="00DA247C" w:rsidRPr="00DA247C" w14:paraId="4976F3D2" w14:textId="77777777" w:rsidTr="00DA247C">
        <w:trPr>
          <w:trHeight w:val="20"/>
        </w:trPr>
        <w:tc>
          <w:tcPr>
            <w:tcW w:w="5670" w:type="dxa"/>
            <w:noWrap/>
            <w:hideMark/>
          </w:tcPr>
          <w:p w14:paraId="536B8337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HALAGAPPA VKM, 2007, NEUROBIOL DIS</w:t>
            </w:r>
          </w:p>
        </w:tc>
        <w:tc>
          <w:tcPr>
            <w:tcW w:w="4820" w:type="dxa"/>
            <w:noWrap/>
            <w:hideMark/>
          </w:tcPr>
          <w:p w14:paraId="5E95AE25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0.1016/j.nbd.2006.12.019</w:t>
            </w:r>
          </w:p>
        </w:tc>
        <w:tc>
          <w:tcPr>
            <w:tcW w:w="850" w:type="dxa"/>
            <w:noWrap/>
            <w:hideMark/>
          </w:tcPr>
          <w:p w14:paraId="2F46A120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1134" w:type="dxa"/>
            <w:noWrap/>
            <w:hideMark/>
          </w:tcPr>
          <w:p w14:paraId="43A020BE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22.83</w:t>
            </w:r>
          </w:p>
        </w:tc>
        <w:tc>
          <w:tcPr>
            <w:tcW w:w="1474" w:type="dxa"/>
            <w:noWrap/>
            <w:hideMark/>
          </w:tcPr>
          <w:p w14:paraId="7114E3E0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3.82</w:t>
            </w:r>
          </w:p>
        </w:tc>
      </w:tr>
      <w:tr w:rsidR="00DA247C" w:rsidRPr="00DA247C" w14:paraId="5E405A22" w14:textId="77777777" w:rsidTr="00DA247C">
        <w:trPr>
          <w:trHeight w:val="20"/>
        </w:trPr>
        <w:tc>
          <w:tcPr>
            <w:tcW w:w="5670" w:type="dxa"/>
            <w:noWrap/>
            <w:hideMark/>
          </w:tcPr>
          <w:p w14:paraId="7374AB68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KAPOGIANNIS D, 2011, LANCET NEUROL</w:t>
            </w:r>
          </w:p>
        </w:tc>
        <w:tc>
          <w:tcPr>
            <w:tcW w:w="4820" w:type="dxa"/>
            <w:noWrap/>
            <w:hideMark/>
          </w:tcPr>
          <w:p w14:paraId="5DE0B91A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0.1016/S1474-4422(10)70277-5</w:t>
            </w:r>
          </w:p>
        </w:tc>
        <w:tc>
          <w:tcPr>
            <w:tcW w:w="850" w:type="dxa"/>
            <w:noWrap/>
            <w:hideMark/>
          </w:tcPr>
          <w:p w14:paraId="112A1242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1134" w:type="dxa"/>
            <w:noWrap/>
            <w:hideMark/>
          </w:tcPr>
          <w:p w14:paraId="160B3277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74" w:type="dxa"/>
            <w:noWrap/>
            <w:hideMark/>
          </w:tcPr>
          <w:p w14:paraId="469BB375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4.72</w:t>
            </w:r>
          </w:p>
        </w:tc>
      </w:tr>
      <w:tr w:rsidR="00DA247C" w:rsidRPr="00DA247C" w14:paraId="76F8727B" w14:textId="77777777" w:rsidTr="00DA247C">
        <w:trPr>
          <w:trHeight w:val="20"/>
        </w:trPr>
        <w:tc>
          <w:tcPr>
            <w:tcW w:w="5670" w:type="dxa"/>
            <w:noWrap/>
            <w:hideMark/>
          </w:tcPr>
          <w:p w14:paraId="65CEA0E4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XU W, 2015, J NEUROL NEUROSUR PS</w:t>
            </w:r>
          </w:p>
        </w:tc>
        <w:tc>
          <w:tcPr>
            <w:tcW w:w="4820" w:type="dxa"/>
            <w:noWrap/>
            <w:hideMark/>
          </w:tcPr>
          <w:p w14:paraId="42FF432A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0.1136/jnnp-2015-310548</w:t>
            </w:r>
          </w:p>
        </w:tc>
        <w:tc>
          <w:tcPr>
            <w:tcW w:w="850" w:type="dxa"/>
            <w:noWrap/>
            <w:hideMark/>
          </w:tcPr>
          <w:p w14:paraId="55C07128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</w:p>
        </w:tc>
        <w:tc>
          <w:tcPr>
            <w:tcW w:w="1134" w:type="dxa"/>
            <w:noWrap/>
            <w:hideMark/>
          </w:tcPr>
          <w:p w14:paraId="52C1EFA2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37.7</w:t>
            </w:r>
          </w:p>
        </w:tc>
        <w:tc>
          <w:tcPr>
            <w:tcW w:w="1474" w:type="dxa"/>
            <w:noWrap/>
            <w:hideMark/>
          </w:tcPr>
          <w:p w14:paraId="75130D77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7.42</w:t>
            </w:r>
          </w:p>
        </w:tc>
      </w:tr>
      <w:tr w:rsidR="00DA247C" w:rsidRPr="00DA247C" w14:paraId="73AF930A" w14:textId="77777777" w:rsidTr="00DA247C">
        <w:trPr>
          <w:trHeight w:val="20"/>
        </w:trPr>
        <w:tc>
          <w:tcPr>
            <w:tcW w:w="5670" w:type="dxa"/>
            <w:noWrap/>
            <w:hideMark/>
          </w:tcPr>
          <w:p w14:paraId="344CDA63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LUCHSINGER JA, 2002, ARCH NEUROL-CHICAGO</w:t>
            </w:r>
          </w:p>
        </w:tc>
        <w:tc>
          <w:tcPr>
            <w:tcW w:w="4820" w:type="dxa"/>
            <w:noWrap/>
            <w:hideMark/>
          </w:tcPr>
          <w:p w14:paraId="0362CBA1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0.1001/archneur.59.8.1258</w:t>
            </w:r>
          </w:p>
        </w:tc>
        <w:tc>
          <w:tcPr>
            <w:tcW w:w="850" w:type="dxa"/>
            <w:noWrap/>
            <w:hideMark/>
          </w:tcPr>
          <w:p w14:paraId="002A93CB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</w:p>
        </w:tc>
        <w:tc>
          <w:tcPr>
            <w:tcW w:w="1134" w:type="dxa"/>
            <w:noWrap/>
            <w:hideMark/>
          </w:tcPr>
          <w:p w14:paraId="7C747DFA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5.09</w:t>
            </w:r>
          </w:p>
        </w:tc>
        <w:tc>
          <w:tcPr>
            <w:tcW w:w="1474" w:type="dxa"/>
            <w:noWrap/>
            <w:hideMark/>
          </w:tcPr>
          <w:p w14:paraId="1C11D89C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</w:tr>
      <w:tr w:rsidR="00DA247C" w:rsidRPr="00DA247C" w14:paraId="7A4B54E7" w14:textId="77777777" w:rsidTr="00DA247C">
        <w:trPr>
          <w:trHeight w:val="20"/>
        </w:trPr>
        <w:tc>
          <w:tcPr>
            <w:tcW w:w="5670" w:type="dxa"/>
            <w:noWrap/>
            <w:hideMark/>
          </w:tcPr>
          <w:p w14:paraId="31A8D394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BRUCE-KELLER AJ, 1999, ANN NEUROL</w:t>
            </w:r>
          </w:p>
        </w:tc>
        <w:tc>
          <w:tcPr>
            <w:tcW w:w="4820" w:type="dxa"/>
            <w:noWrap/>
            <w:hideMark/>
          </w:tcPr>
          <w:p w14:paraId="34C9B2CD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0.1002/1531-8249(199901)45:1&lt;8::AID-ART4&gt;3.0.CO;2-V</w:t>
            </w:r>
          </w:p>
        </w:tc>
        <w:tc>
          <w:tcPr>
            <w:tcW w:w="850" w:type="dxa"/>
            <w:noWrap/>
            <w:hideMark/>
          </w:tcPr>
          <w:p w14:paraId="38DD3ABD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1134" w:type="dxa"/>
            <w:noWrap/>
            <w:hideMark/>
          </w:tcPr>
          <w:p w14:paraId="1A233D74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2.62</w:t>
            </w:r>
          </w:p>
        </w:tc>
        <w:tc>
          <w:tcPr>
            <w:tcW w:w="1474" w:type="dxa"/>
            <w:noWrap/>
            <w:hideMark/>
          </w:tcPr>
          <w:p w14:paraId="54F947FB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</w:tr>
      <w:tr w:rsidR="00DA247C" w:rsidRPr="00DA247C" w14:paraId="0DA11071" w14:textId="77777777" w:rsidTr="00DA247C">
        <w:trPr>
          <w:trHeight w:val="20"/>
        </w:trPr>
        <w:tc>
          <w:tcPr>
            <w:tcW w:w="5670" w:type="dxa"/>
            <w:noWrap/>
            <w:hideMark/>
          </w:tcPr>
          <w:p w14:paraId="37051143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NAGPAL R, 2019, EBIOMEDICINE</w:t>
            </w:r>
          </w:p>
        </w:tc>
        <w:tc>
          <w:tcPr>
            <w:tcW w:w="4820" w:type="dxa"/>
            <w:noWrap/>
            <w:hideMark/>
          </w:tcPr>
          <w:p w14:paraId="58740E2E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0.1016/j.ebiom.2019.08.032</w:t>
            </w:r>
          </w:p>
        </w:tc>
        <w:tc>
          <w:tcPr>
            <w:tcW w:w="850" w:type="dxa"/>
            <w:noWrap/>
            <w:hideMark/>
          </w:tcPr>
          <w:p w14:paraId="7750E88E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1134" w:type="dxa"/>
            <w:noWrap/>
            <w:hideMark/>
          </w:tcPr>
          <w:p w14:paraId="75F6745D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52.33</w:t>
            </w:r>
          </w:p>
        </w:tc>
        <w:tc>
          <w:tcPr>
            <w:tcW w:w="1474" w:type="dxa"/>
            <w:noWrap/>
            <w:hideMark/>
          </w:tcPr>
          <w:p w14:paraId="0ADAF977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7.02</w:t>
            </w:r>
          </w:p>
        </w:tc>
      </w:tr>
      <w:tr w:rsidR="00DA247C" w:rsidRPr="00DA247C" w14:paraId="0F47D5BE" w14:textId="77777777" w:rsidTr="00DA247C">
        <w:trPr>
          <w:trHeight w:val="20"/>
        </w:trPr>
        <w:tc>
          <w:tcPr>
            <w:tcW w:w="5670" w:type="dxa"/>
            <w:noWrap/>
            <w:hideMark/>
          </w:tcPr>
          <w:p w14:paraId="77007A17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LEE J, 2000, J MOL NEUROSCI</w:t>
            </w:r>
          </w:p>
        </w:tc>
        <w:tc>
          <w:tcPr>
            <w:tcW w:w="4820" w:type="dxa"/>
            <w:noWrap/>
            <w:hideMark/>
          </w:tcPr>
          <w:p w14:paraId="6858C9A7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0.1385/JMN:15:2:99</w:t>
            </w:r>
          </w:p>
        </w:tc>
        <w:tc>
          <w:tcPr>
            <w:tcW w:w="850" w:type="dxa"/>
            <w:noWrap/>
            <w:hideMark/>
          </w:tcPr>
          <w:p w14:paraId="313CEAE7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1134" w:type="dxa"/>
            <w:noWrap/>
            <w:hideMark/>
          </w:tcPr>
          <w:p w14:paraId="090C7497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2.32</w:t>
            </w:r>
          </w:p>
        </w:tc>
        <w:tc>
          <w:tcPr>
            <w:tcW w:w="1474" w:type="dxa"/>
            <w:noWrap/>
            <w:hideMark/>
          </w:tcPr>
          <w:p w14:paraId="3DE18213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DA247C" w:rsidRPr="00DA247C" w14:paraId="67071761" w14:textId="77777777" w:rsidTr="00DA247C">
        <w:trPr>
          <w:trHeight w:val="20"/>
        </w:trPr>
        <w:tc>
          <w:tcPr>
            <w:tcW w:w="5670" w:type="dxa"/>
            <w:noWrap/>
            <w:hideMark/>
          </w:tcPr>
          <w:p w14:paraId="51DF8E66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TAYLOR RC, 2011, CSH PERSPECT BIOL</w:t>
            </w:r>
          </w:p>
        </w:tc>
        <w:tc>
          <w:tcPr>
            <w:tcW w:w="4820" w:type="dxa"/>
            <w:noWrap/>
            <w:hideMark/>
          </w:tcPr>
          <w:p w14:paraId="0866B7A0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0.1101/cshperspect.a004440</w:t>
            </w:r>
          </w:p>
        </w:tc>
        <w:tc>
          <w:tcPr>
            <w:tcW w:w="850" w:type="dxa"/>
            <w:noWrap/>
            <w:hideMark/>
          </w:tcPr>
          <w:p w14:paraId="679F1D0F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1134" w:type="dxa"/>
            <w:noWrap/>
            <w:hideMark/>
          </w:tcPr>
          <w:p w14:paraId="5E2AC188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21.93</w:t>
            </w:r>
          </w:p>
        </w:tc>
        <w:tc>
          <w:tcPr>
            <w:tcW w:w="1474" w:type="dxa"/>
            <w:noWrap/>
            <w:hideMark/>
          </w:tcPr>
          <w:p w14:paraId="294F6CA1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</w:tr>
      <w:tr w:rsidR="00DA247C" w:rsidRPr="00DA247C" w14:paraId="30D596A9" w14:textId="77777777" w:rsidTr="00DA247C">
        <w:trPr>
          <w:trHeight w:val="20"/>
        </w:trPr>
        <w:tc>
          <w:tcPr>
            <w:tcW w:w="5670" w:type="dxa"/>
            <w:noWrap/>
            <w:hideMark/>
          </w:tcPr>
          <w:p w14:paraId="1618DB9A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MATTSON MP, 1999, ANN NY ACAD SCI</w:t>
            </w:r>
          </w:p>
        </w:tc>
        <w:tc>
          <w:tcPr>
            <w:tcW w:w="4820" w:type="dxa"/>
            <w:noWrap/>
            <w:hideMark/>
          </w:tcPr>
          <w:p w14:paraId="52AD63FB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0.1111/j.1749-6632.1999.tb07824.x</w:t>
            </w:r>
          </w:p>
        </w:tc>
        <w:tc>
          <w:tcPr>
            <w:tcW w:w="850" w:type="dxa"/>
            <w:noWrap/>
            <w:hideMark/>
          </w:tcPr>
          <w:p w14:paraId="60E1877F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1134" w:type="dxa"/>
            <w:noWrap/>
            <w:hideMark/>
          </w:tcPr>
          <w:p w14:paraId="471801E1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1.08</w:t>
            </w:r>
          </w:p>
        </w:tc>
        <w:tc>
          <w:tcPr>
            <w:tcW w:w="1474" w:type="dxa"/>
            <w:noWrap/>
            <w:hideMark/>
          </w:tcPr>
          <w:p w14:paraId="7F0D0068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</w:tr>
      <w:tr w:rsidR="00DA247C" w:rsidRPr="00DA247C" w14:paraId="0A322F40" w14:textId="77777777" w:rsidTr="00DA247C">
        <w:trPr>
          <w:trHeight w:val="20"/>
        </w:trPr>
        <w:tc>
          <w:tcPr>
            <w:tcW w:w="5670" w:type="dxa"/>
            <w:noWrap/>
            <w:hideMark/>
          </w:tcPr>
          <w:p w14:paraId="0D01950F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GREEN KN, 2007, J NEUROSCI</w:t>
            </w:r>
          </w:p>
        </w:tc>
        <w:tc>
          <w:tcPr>
            <w:tcW w:w="4820" w:type="dxa"/>
            <w:noWrap/>
            <w:hideMark/>
          </w:tcPr>
          <w:p w14:paraId="10C014C1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0.1523/JNEUROSCI.0055-07.2007</w:t>
            </w:r>
          </w:p>
        </w:tc>
        <w:tc>
          <w:tcPr>
            <w:tcW w:w="850" w:type="dxa"/>
            <w:noWrap/>
            <w:hideMark/>
          </w:tcPr>
          <w:p w14:paraId="33E8DB59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1134" w:type="dxa"/>
            <w:noWrap/>
            <w:hideMark/>
          </w:tcPr>
          <w:p w14:paraId="0733B7C2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5.94</w:t>
            </w:r>
          </w:p>
        </w:tc>
        <w:tc>
          <w:tcPr>
            <w:tcW w:w="1474" w:type="dxa"/>
            <w:noWrap/>
            <w:hideMark/>
          </w:tcPr>
          <w:p w14:paraId="661D3975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</w:tr>
      <w:tr w:rsidR="00DA247C" w:rsidRPr="00DA247C" w14:paraId="7D42411C" w14:textId="77777777" w:rsidTr="00DA247C">
        <w:trPr>
          <w:trHeight w:val="20"/>
        </w:trPr>
        <w:tc>
          <w:tcPr>
            <w:tcW w:w="5670" w:type="dxa"/>
            <w:noWrap/>
            <w:hideMark/>
          </w:tcPr>
          <w:p w14:paraId="424B5363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IVIPELTO M, 2013, ALZHEIMERS DEMENT</w:t>
            </w:r>
          </w:p>
        </w:tc>
        <w:tc>
          <w:tcPr>
            <w:tcW w:w="4820" w:type="dxa"/>
            <w:noWrap/>
            <w:hideMark/>
          </w:tcPr>
          <w:p w14:paraId="5ECACC16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0.1016/j.jalz.2012.09.012</w:t>
            </w:r>
          </w:p>
        </w:tc>
        <w:tc>
          <w:tcPr>
            <w:tcW w:w="850" w:type="dxa"/>
            <w:noWrap/>
            <w:hideMark/>
          </w:tcPr>
          <w:p w14:paraId="25046101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1134" w:type="dxa"/>
            <w:noWrap/>
            <w:hideMark/>
          </w:tcPr>
          <w:p w14:paraId="340A2441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23.33</w:t>
            </w:r>
          </w:p>
        </w:tc>
        <w:tc>
          <w:tcPr>
            <w:tcW w:w="1474" w:type="dxa"/>
            <w:noWrap/>
            <w:hideMark/>
          </w:tcPr>
          <w:p w14:paraId="041D90A2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</w:p>
        </w:tc>
      </w:tr>
      <w:tr w:rsidR="00DA247C" w:rsidRPr="00DA247C" w14:paraId="38495F06" w14:textId="77777777" w:rsidTr="00DA247C">
        <w:trPr>
          <w:trHeight w:val="20"/>
        </w:trPr>
        <w:tc>
          <w:tcPr>
            <w:tcW w:w="5670" w:type="dxa"/>
            <w:noWrap/>
            <w:hideMark/>
          </w:tcPr>
          <w:p w14:paraId="71C8BA18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ROMERO FJ, 1998, ENVIRON HEALTH PERSP</w:t>
            </w:r>
          </w:p>
        </w:tc>
        <w:tc>
          <w:tcPr>
            <w:tcW w:w="4820" w:type="dxa"/>
            <w:noWrap/>
            <w:hideMark/>
          </w:tcPr>
          <w:p w14:paraId="3C980C5A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0.2307/3433990</w:t>
            </w:r>
          </w:p>
        </w:tc>
        <w:tc>
          <w:tcPr>
            <w:tcW w:w="850" w:type="dxa"/>
            <w:noWrap/>
            <w:hideMark/>
          </w:tcPr>
          <w:p w14:paraId="301EA63F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1134" w:type="dxa"/>
            <w:noWrap/>
            <w:hideMark/>
          </w:tcPr>
          <w:p w14:paraId="22DC98A7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0.19</w:t>
            </w:r>
          </w:p>
        </w:tc>
        <w:tc>
          <w:tcPr>
            <w:tcW w:w="1474" w:type="dxa"/>
            <w:noWrap/>
            <w:hideMark/>
          </w:tcPr>
          <w:p w14:paraId="03D90960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</w:tr>
      <w:tr w:rsidR="00DA247C" w:rsidRPr="00DA247C" w14:paraId="08897C03" w14:textId="77777777" w:rsidTr="00DA247C">
        <w:trPr>
          <w:trHeight w:val="20"/>
        </w:trPr>
        <w:tc>
          <w:tcPr>
            <w:tcW w:w="5670" w:type="dxa"/>
            <w:noWrap/>
            <w:hideMark/>
          </w:tcPr>
          <w:p w14:paraId="71CF3707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PATEL NV, 2005, NEUROBIOL AGING</w:t>
            </w:r>
          </w:p>
        </w:tc>
        <w:tc>
          <w:tcPr>
            <w:tcW w:w="4820" w:type="dxa"/>
            <w:noWrap/>
            <w:hideMark/>
          </w:tcPr>
          <w:p w14:paraId="357EFD2E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0.1016/j.neurobiolaging.2004.09.014</w:t>
            </w:r>
          </w:p>
        </w:tc>
        <w:tc>
          <w:tcPr>
            <w:tcW w:w="850" w:type="dxa"/>
            <w:noWrap/>
            <w:hideMark/>
          </w:tcPr>
          <w:p w14:paraId="63C3AE71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1134" w:type="dxa"/>
            <w:noWrap/>
            <w:hideMark/>
          </w:tcPr>
          <w:p w14:paraId="650811FF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1474" w:type="dxa"/>
            <w:noWrap/>
            <w:hideMark/>
          </w:tcPr>
          <w:p w14:paraId="01A74187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</w:tr>
      <w:tr w:rsidR="00DA247C" w:rsidRPr="00DA247C" w14:paraId="2E607B71" w14:textId="77777777" w:rsidTr="00DA247C">
        <w:trPr>
          <w:trHeight w:val="20"/>
        </w:trPr>
        <w:tc>
          <w:tcPr>
            <w:tcW w:w="5670" w:type="dxa"/>
            <w:noWrap/>
            <w:hideMark/>
          </w:tcPr>
          <w:p w14:paraId="1D6739C3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SUNG S, 2004, FASEB J</w:t>
            </w:r>
          </w:p>
        </w:tc>
        <w:tc>
          <w:tcPr>
            <w:tcW w:w="4820" w:type="dxa"/>
            <w:noWrap/>
            <w:hideMark/>
          </w:tcPr>
          <w:p w14:paraId="1C1FB570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0.1096/fj.03-0961fje</w:t>
            </w:r>
          </w:p>
        </w:tc>
        <w:tc>
          <w:tcPr>
            <w:tcW w:w="850" w:type="dxa"/>
            <w:noWrap/>
            <w:hideMark/>
          </w:tcPr>
          <w:p w14:paraId="07803F61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1134" w:type="dxa"/>
            <w:noWrap/>
            <w:hideMark/>
          </w:tcPr>
          <w:p w14:paraId="5E0C121D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2.48</w:t>
            </w:r>
          </w:p>
        </w:tc>
        <w:tc>
          <w:tcPr>
            <w:tcW w:w="1474" w:type="dxa"/>
            <w:noWrap/>
            <w:hideMark/>
          </w:tcPr>
          <w:p w14:paraId="101FC8A1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DA247C" w:rsidRPr="00DA247C" w14:paraId="75B99248" w14:textId="77777777" w:rsidTr="00DA247C">
        <w:trPr>
          <w:trHeight w:val="20"/>
        </w:trPr>
        <w:tc>
          <w:tcPr>
            <w:tcW w:w="5670" w:type="dxa"/>
            <w:noWrap/>
            <w:hideMark/>
          </w:tcPr>
          <w:p w14:paraId="466C654F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ERSHLER WB, 1993, LYMPHOKINE CYTOK RES</w:t>
            </w:r>
          </w:p>
        </w:tc>
        <w:tc>
          <w:tcPr>
            <w:tcW w:w="4820" w:type="dxa"/>
            <w:noWrap/>
            <w:hideMark/>
          </w:tcPr>
          <w:p w14:paraId="47775793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48676E01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1134" w:type="dxa"/>
            <w:noWrap/>
            <w:hideMark/>
          </w:tcPr>
          <w:p w14:paraId="42F400C4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7.97</w:t>
            </w:r>
          </w:p>
        </w:tc>
        <w:tc>
          <w:tcPr>
            <w:tcW w:w="1474" w:type="dxa"/>
            <w:noWrap/>
            <w:hideMark/>
          </w:tcPr>
          <w:p w14:paraId="25CE4854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</w:tr>
      <w:tr w:rsidR="00DA247C" w:rsidRPr="00DA247C" w14:paraId="3A603445" w14:textId="77777777" w:rsidTr="00DA247C">
        <w:trPr>
          <w:trHeight w:val="20"/>
        </w:trPr>
        <w:tc>
          <w:tcPr>
            <w:tcW w:w="5670" w:type="dxa"/>
            <w:noWrap/>
            <w:hideMark/>
          </w:tcPr>
          <w:p w14:paraId="6B2DD734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SUN AY, 2010, MOL NEUROBIOL</w:t>
            </w:r>
          </w:p>
        </w:tc>
        <w:tc>
          <w:tcPr>
            <w:tcW w:w="4820" w:type="dxa"/>
            <w:noWrap/>
            <w:hideMark/>
          </w:tcPr>
          <w:p w14:paraId="58A5DA41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0.1007/s12035-010-8111-y</w:t>
            </w:r>
          </w:p>
        </w:tc>
        <w:tc>
          <w:tcPr>
            <w:tcW w:w="850" w:type="dxa"/>
            <w:noWrap/>
            <w:hideMark/>
          </w:tcPr>
          <w:p w14:paraId="6DB2CCE6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1134" w:type="dxa"/>
            <w:noWrap/>
            <w:hideMark/>
          </w:tcPr>
          <w:p w14:paraId="7F6B72DC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6.87</w:t>
            </w:r>
          </w:p>
        </w:tc>
        <w:tc>
          <w:tcPr>
            <w:tcW w:w="1474" w:type="dxa"/>
            <w:noWrap/>
            <w:hideMark/>
          </w:tcPr>
          <w:p w14:paraId="582263EC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</w:tr>
      <w:tr w:rsidR="00DA247C" w:rsidRPr="00DA247C" w14:paraId="65971056" w14:textId="77777777" w:rsidTr="00DA247C">
        <w:trPr>
          <w:trHeight w:val="20"/>
        </w:trPr>
        <w:tc>
          <w:tcPr>
            <w:tcW w:w="5670" w:type="dxa"/>
            <w:noWrap/>
            <w:hideMark/>
          </w:tcPr>
          <w:p w14:paraId="17C20540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GERSTBREIN B, 2005, AGING CELL</w:t>
            </w:r>
          </w:p>
        </w:tc>
        <w:tc>
          <w:tcPr>
            <w:tcW w:w="4820" w:type="dxa"/>
            <w:noWrap/>
            <w:hideMark/>
          </w:tcPr>
          <w:p w14:paraId="095014FC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0.1111/j.1474-9726.2005.00153.x</w:t>
            </w:r>
          </w:p>
        </w:tc>
        <w:tc>
          <w:tcPr>
            <w:tcW w:w="850" w:type="dxa"/>
            <w:noWrap/>
            <w:hideMark/>
          </w:tcPr>
          <w:p w14:paraId="6041CBE1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1134" w:type="dxa"/>
            <w:noWrap/>
            <w:hideMark/>
          </w:tcPr>
          <w:p w14:paraId="573769C1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1.15</w:t>
            </w:r>
          </w:p>
        </w:tc>
        <w:tc>
          <w:tcPr>
            <w:tcW w:w="1474" w:type="dxa"/>
            <w:noWrap/>
            <w:hideMark/>
          </w:tcPr>
          <w:p w14:paraId="03E0E3FD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</w:tr>
      <w:tr w:rsidR="00DA247C" w:rsidRPr="00DA247C" w14:paraId="607F3DD9" w14:textId="77777777" w:rsidTr="00DA247C">
        <w:trPr>
          <w:trHeight w:val="20"/>
        </w:trPr>
        <w:tc>
          <w:tcPr>
            <w:tcW w:w="5670" w:type="dxa"/>
            <w:noWrap/>
            <w:hideMark/>
          </w:tcPr>
          <w:p w14:paraId="6F5AB29E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WANG J, 2005, FASEB J</w:t>
            </w:r>
          </w:p>
        </w:tc>
        <w:tc>
          <w:tcPr>
            <w:tcW w:w="4820" w:type="dxa"/>
            <w:noWrap/>
            <w:hideMark/>
          </w:tcPr>
          <w:p w14:paraId="05834F83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0.1096/fj.04-3182fje</w:t>
            </w:r>
          </w:p>
        </w:tc>
        <w:tc>
          <w:tcPr>
            <w:tcW w:w="850" w:type="dxa"/>
            <w:noWrap/>
            <w:hideMark/>
          </w:tcPr>
          <w:p w14:paraId="198E0EA9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1134" w:type="dxa"/>
            <w:noWrap/>
            <w:hideMark/>
          </w:tcPr>
          <w:p w14:paraId="79D53A77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0.85</w:t>
            </w:r>
          </w:p>
        </w:tc>
        <w:tc>
          <w:tcPr>
            <w:tcW w:w="1474" w:type="dxa"/>
            <w:noWrap/>
            <w:hideMark/>
          </w:tcPr>
          <w:p w14:paraId="0430D59B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</w:tr>
      <w:tr w:rsidR="00DA247C" w:rsidRPr="00DA247C" w14:paraId="56ED3ABF" w14:textId="77777777" w:rsidTr="00DA247C">
        <w:trPr>
          <w:trHeight w:val="20"/>
        </w:trPr>
        <w:tc>
          <w:tcPr>
            <w:tcW w:w="5670" w:type="dxa"/>
            <w:noWrap/>
            <w:hideMark/>
          </w:tcPr>
          <w:p w14:paraId="0C74A3EC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SCHELTENS P, 2010, ALZHEIMERS DEMENT</w:t>
            </w:r>
          </w:p>
        </w:tc>
        <w:tc>
          <w:tcPr>
            <w:tcW w:w="4820" w:type="dxa"/>
            <w:noWrap/>
            <w:hideMark/>
          </w:tcPr>
          <w:p w14:paraId="71C15266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0.1016/j.jalz.2009.10.003</w:t>
            </w:r>
          </w:p>
        </w:tc>
        <w:tc>
          <w:tcPr>
            <w:tcW w:w="850" w:type="dxa"/>
            <w:noWrap/>
            <w:hideMark/>
          </w:tcPr>
          <w:p w14:paraId="2082FFB4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1134" w:type="dxa"/>
            <w:noWrap/>
            <w:hideMark/>
          </w:tcPr>
          <w:p w14:paraId="5C985E8D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74" w:type="dxa"/>
            <w:noWrap/>
            <w:hideMark/>
          </w:tcPr>
          <w:p w14:paraId="5C702FF9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DA247C" w:rsidRPr="00DA247C" w14:paraId="7A863F6A" w14:textId="77777777" w:rsidTr="00DA247C">
        <w:trPr>
          <w:trHeight w:val="20"/>
        </w:trPr>
        <w:tc>
          <w:tcPr>
            <w:tcW w:w="5670" w:type="dxa"/>
            <w:noWrap/>
            <w:hideMark/>
          </w:tcPr>
          <w:p w14:paraId="65F3A2AD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SCHELTENS P, 2012, J ALZHEIMERS DIS</w:t>
            </w:r>
          </w:p>
        </w:tc>
        <w:tc>
          <w:tcPr>
            <w:tcW w:w="4820" w:type="dxa"/>
            <w:noWrap/>
            <w:hideMark/>
          </w:tcPr>
          <w:p w14:paraId="4EB4B943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0.3233/JAD-2012-121189</w:t>
            </w:r>
          </w:p>
        </w:tc>
        <w:tc>
          <w:tcPr>
            <w:tcW w:w="850" w:type="dxa"/>
            <w:noWrap/>
            <w:hideMark/>
          </w:tcPr>
          <w:p w14:paraId="06342732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1134" w:type="dxa"/>
            <w:noWrap/>
            <w:hideMark/>
          </w:tcPr>
          <w:p w14:paraId="19D05334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74" w:type="dxa"/>
            <w:noWrap/>
            <w:hideMark/>
          </w:tcPr>
          <w:p w14:paraId="6814A18B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4.49</w:t>
            </w:r>
          </w:p>
        </w:tc>
      </w:tr>
      <w:tr w:rsidR="00DA247C" w:rsidRPr="00DA247C" w14:paraId="18CBFBC7" w14:textId="77777777" w:rsidTr="00DA247C">
        <w:trPr>
          <w:trHeight w:val="20"/>
        </w:trPr>
        <w:tc>
          <w:tcPr>
            <w:tcW w:w="5670" w:type="dxa"/>
            <w:noWrap/>
            <w:hideMark/>
          </w:tcPr>
          <w:p w14:paraId="0B3BB142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PORQUET D, 2013, AGE</w:t>
            </w:r>
          </w:p>
        </w:tc>
        <w:tc>
          <w:tcPr>
            <w:tcW w:w="4820" w:type="dxa"/>
            <w:noWrap/>
            <w:hideMark/>
          </w:tcPr>
          <w:p w14:paraId="0C0BEC40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0.1007/s11357-012-9489-4</w:t>
            </w:r>
          </w:p>
        </w:tc>
        <w:tc>
          <w:tcPr>
            <w:tcW w:w="850" w:type="dxa"/>
            <w:noWrap/>
            <w:hideMark/>
          </w:tcPr>
          <w:p w14:paraId="4072FA5D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134" w:type="dxa"/>
            <w:noWrap/>
            <w:hideMark/>
          </w:tcPr>
          <w:p w14:paraId="15FB9495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6.92</w:t>
            </w:r>
          </w:p>
        </w:tc>
        <w:tc>
          <w:tcPr>
            <w:tcW w:w="1474" w:type="dxa"/>
            <w:noWrap/>
            <w:hideMark/>
          </w:tcPr>
          <w:p w14:paraId="6F7FE6F3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</w:tr>
      <w:tr w:rsidR="00DA247C" w:rsidRPr="00DA247C" w14:paraId="5D808609" w14:textId="77777777" w:rsidTr="00DA247C">
        <w:trPr>
          <w:trHeight w:val="20"/>
        </w:trPr>
        <w:tc>
          <w:tcPr>
            <w:tcW w:w="5670" w:type="dxa"/>
            <w:noWrap/>
            <w:hideMark/>
          </w:tcPr>
          <w:p w14:paraId="6486D2BD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MORLEY JE, 2015, J AM MED DIR ASSOC</w:t>
            </w:r>
          </w:p>
        </w:tc>
        <w:tc>
          <w:tcPr>
            <w:tcW w:w="4820" w:type="dxa"/>
            <w:noWrap/>
            <w:hideMark/>
          </w:tcPr>
          <w:p w14:paraId="234F8783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0.1016/j.jamda.2015.06.017</w:t>
            </w:r>
          </w:p>
        </w:tc>
        <w:tc>
          <w:tcPr>
            <w:tcW w:w="850" w:type="dxa"/>
            <w:noWrap/>
            <w:hideMark/>
          </w:tcPr>
          <w:p w14:paraId="3D0E60D1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134" w:type="dxa"/>
            <w:noWrap/>
            <w:hideMark/>
          </w:tcPr>
          <w:p w14:paraId="6BA4FC8D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1474" w:type="dxa"/>
            <w:noWrap/>
            <w:hideMark/>
          </w:tcPr>
          <w:p w14:paraId="3379AA21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</w:tr>
      <w:tr w:rsidR="00DA247C" w:rsidRPr="00DA247C" w14:paraId="5F5311E3" w14:textId="77777777" w:rsidTr="00DA247C">
        <w:trPr>
          <w:trHeight w:val="20"/>
        </w:trPr>
        <w:tc>
          <w:tcPr>
            <w:tcW w:w="5670" w:type="dxa"/>
            <w:noWrap/>
            <w:hideMark/>
          </w:tcPr>
          <w:p w14:paraId="26A2DD24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HYUN DH, 2006, P NATL ACAD SCI USA</w:t>
            </w:r>
          </w:p>
        </w:tc>
        <w:tc>
          <w:tcPr>
            <w:tcW w:w="4820" w:type="dxa"/>
            <w:noWrap/>
            <w:hideMark/>
          </w:tcPr>
          <w:p w14:paraId="510A67B3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0.1073/pnas.0608008103</w:t>
            </w:r>
          </w:p>
        </w:tc>
        <w:tc>
          <w:tcPr>
            <w:tcW w:w="850" w:type="dxa"/>
            <w:noWrap/>
            <w:hideMark/>
          </w:tcPr>
          <w:p w14:paraId="17390BA8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134" w:type="dxa"/>
            <w:noWrap/>
            <w:hideMark/>
          </w:tcPr>
          <w:p w14:paraId="0280E668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0.37</w:t>
            </w:r>
          </w:p>
        </w:tc>
        <w:tc>
          <w:tcPr>
            <w:tcW w:w="1474" w:type="dxa"/>
            <w:noWrap/>
            <w:hideMark/>
          </w:tcPr>
          <w:p w14:paraId="2613C401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</w:tc>
      </w:tr>
      <w:tr w:rsidR="00DA247C" w:rsidRPr="00DA247C" w14:paraId="43E3EDDA" w14:textId="77777777" w:rsidTr="00DA247C">
        <w:trPr>
          <w:trHeight w:val="20"/>
        </w:trPr>
        <w:tc>
          <w:tcPr>
            <w:tcW w:w="5670" w:type="dxa"/>
            <w:noWrap/>
            <w:hideMark/>
          </w:tcPr>
          <w:p w14:paraId="10E212CD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KONG GYX, 2009, J GLAUCOMA</w:t>
            </w:r>
          </w:p>
        </w:tc>
        <w:tc>
          <w:tcPr>
            <w:tcW w:w="4820" w:type="dxa"/>
            <w:noWrap/>
            <w:hideMark/>
          </w:tcPr>
          <w:p w14:paraId="4BF7F413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0.1097/IJG.0b013e318181284f</w:t>
            </w:r>
          </w:p>
        </w:tc>
        <w:tc>
          <w:tcPr>
            <w:tcW w:w="850" w:type="dxa"/>
            <w:noWrap/>
            <w:hideMark/>
          </w:tcPr>
          <w:p w14:paraId="025B6030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134" w:type="dxa"/>
            <w:noWrap/>
            <w:hideMark/>
          </w:tcPr>
          <w:p w14:paraId="0685B867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74" w:type="dxa"/>
            <w:noWrap/>
            <w:hideMark/>
          </w:tcPr>
          <w:p w14:paraId="53000C47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</w:tr>
      <w:tr w:rsidR="00DA247C" w:rsidRPr="00DA247C" w14:paraId="1C6AA1AA" w14:textId="77777777" w:rsidTr="00DA247C">
        <w:trPr>
          <w:trHeight w:val="20"/>
        </w:trPr>
        <w:tc>
          <w:tcPr>
            <w:tcW w:w="5670" w:type="dxa"/>
            <w:noWrap/>
            <w:hideMark/>
          </w:tcPr>
          <w:p w14:paraId="1A28AE99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STEINKRAUS KA, 2008, AGING CELL</w:t>
            </w:r>
          </w:p>
        </w:tc>
        <w:tc>
          <w:tcPr>
            <w:tcW w:w="4820" w:type="dxa"/>
            <w:noWrap/>
            <w:hideMark/>
          </w:tcPr>
          <w:p w14:paraId="25BED45D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0.1111/j.1474-9726.2008.00385.x</w:t>
            </w:r>
          </w:p>
        </w:tc>
        <w:tc>
          <w:tcPr>
            <w:tcW w:w="850" w:type="dxa"/>
            <w:noWrap/>
            <w:hideMark/>
          </w:tcPr>
          <w:p w14:paraId="24E5B0C7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134" w:type="dxa"/>
            <w:noWrap/>
            <w:hideMark/>
          </w:tcPr>
          <w:p w14:paraId="1ABB9697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1.18</w:t>
            </w:r>
          </w:p>
        </w:tc>
        <w:tc>
          <w:tcPr>
            <w:tcW w:w="1474" w:type="dxa"/>
            <w:noWrap/>
            <w:hideMark/>
          </w:tcPr>
          <w:p w14:paraId="298CDF98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</w:tr>
      <w:tr w:rsidR="00DA247C" w:rsidRPr="00DA247C" w14:paraId="64BC38C4" w14:textId="77777777" w:rsidTr="00DA247C">
        <w:trPr>
          <w:trHeight w:val="20"/>
        </w:trPr>
        <w:tc>
          <w:tcPr>
            <w:tcW w:w="5670" w:type="dxa"/>
            <w:noWrap/>
            <w:hideMark/>
          </w:tcPr>
          <w:p w14:paraId="41C8A942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MCGRATTAN AM, 2019, CURR NUTR REP</w:t>
            </w:r>
          </w:p>
        </w:tc>
        <w:tc>
          <w:tcPr>
            <w:tcW w:w="4820" w:type="dxa"/>
            <w:noWrap/>
            <w:hideMark/>
          </w:tcPr>
          <w:p w14:paraId="4A123326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0.1007/s13668-019-0271-4</w:t>
            </w:r>
          </w:p>
        </w:tc>
        <w:tc>
          <w:tcPr>
            <w:tcW w:w="850" w:type="dxa"/>
            <w:noWrap/>
            <w:hideMark/>
          </w:tcPr>
          <w:p w14:paraId="37412168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134" w:type="dxa"/>
            <w:noWrap/>
            <w:hideMark/>
          </w:tcPr>
          <w:p w14:paraId="58AB5C23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30.83</w:t>
            </w:r>
          </w:p>
        </w:tc>
        <w:tc>
          <w:tcPr>
            <w:tcW w:w="1474" w:type="dxa"/>
            <w:noWrap/>
            <w:hideMark/>
          </w:tcPr>
          <w:p w14:paraId="40FA7DE3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</w:tr>
      <w:tr w:rsidR="00DA247C" w:rsidRPr="00DA247C" w14:paraId="69F1C0E5" w14:textId="77777777" w:rsidTr="00DA247C">
        <w:trPr>
          <w:trHeight w:val="20"/>
        </w:trPr>
        <w:tc>
          <w:tcPr>
            <w:tcW w:w="5670" w:type="dxa"/>
            <w:noWrap/>
            <w:hideMark/>
          </w:tcPr>
          <w:p w14:paraId="23DAA619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MATTSON MP, 2000, BRAIN RES</w:t>
            </w:r>
          </w:p>
        </w:tc>
        <w:tc>
          <w:tcPr>
            <w:tcW w:w="4820" w:type="dxa"/>
            <w:noWrap/>
            <w:hideMark/>
          </w:tcPr>
          <w:p w14:paraId="1622E055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0.1016/S0006-8993(00)02790-6</w:t>
            </w:r>
          </w:p>
        </w:tc>
        <w:tc>
          <w:tcPr>
            <w:tcW w:w="850" w:type="dxa"/>
            <w:noWrap/>
            <w:hideMark/>
          </w:tcPr>
          <w:p w14:paraId="5304C8C9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134" w:type="dxa"/>
            <w:noWrap/>
            <w:hideMark/>
          </w:tcPr>
          <w:p w14:paraId="7997B1CA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474" w:type="dxa"/>
            <w:noWrap/>
            <w:hideMark/>
          </w:tcPr>
          <w:p w14:paraId="4B8C8C5E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</w:tr>
      <w:tr w:rsidR="00DA247C" w:rsidRPr="00DA247C" w14:paraId="6BEBBD4B" w14:textId="77777777" w:rsidTr="00DA247C">
        <w:trPr>
          <w:trHeight w:val="20"/>
        </w:trPr>
        <w:tc>
          <w:tcPr>
            <w:tcW w:w="5670" w:type="dxa"/>
            <w:noWrap/>
            <w:hideMark/>
          </w:tcPr>
          <w:p w14:paraId="7A820DB8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LIU S, 2020, MOL NEUROBIOL</w:t>
            </w:r>
          </w:p>
        </w:tc>
        <w:tc>
          <w:tcPr>
            <w:tcW w:w="4820" w:type="dxa"/>
            <w:noWrap/>
            <w:hideMark/>
          </w:tcPr>
          <w:p w14:paraId="6A5547B3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0.1007/s12035-020-02073-3</w:t>
            </w:r>
          </w:p>
        </w:tc>
        <w:tc>
          <w:tcPr>
            <w:tcW w:w="850" w:type="dxa"/>
            <w:noWrap/>
            <w:hideMark/>
          </w:tcPr>
          <w:p w14:paraId="64AC819B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134" w:type="dxa"/>
            <w:noWrap/>
            <w:hideMark/>
          </w:tcPr>
          <w:p w14:paraId="48F50082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  <w:tc>
          <w:tcPr>
            <w:tcW w:w="1474" w:type="dxa"/>
            <w:noWrap/>
            <w:hideMark/>
          </w:tcPr>
          <w:p w14:paraId="7A2155F6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5.59</w:t>
            </w:r>
          </w:p>
        </w:tc>
      </w:tr>
      <w:tr w:rsidR="00DA247C" w:rsidRPr="00DA247C" w14:paraId="0595DF10" w14:textId="77777777" w:rsidTr="00DA247C">
        <w:trPr>
          <w:trHeight w:val="20"/>
        </w:trPr>
        <w:tc>
          <w:tcPr>
            <w:tcW w:w="5670" w:type="dxa"/>
            <w:noWrap/>
            <w:hideMark/>
          </w:tcPr>
          <w:p w14:paraId="4DC9DB0F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ABDOLMALEKY HM, 2004, AM J MED GENET B</w:t>
            </w:r>
          </w:p>
        </w:tc>
        <w:tc>
          <w:tcPr>
            <w:tcW w:w="4820" w:type="dxa"/>
            <w:noWrap/>
            <w:hideMark/>
          </w:tcPr>
          <w:p w14:paraId="53E5AF2E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0.1002/ajmg.b.20142</w:t>
            </w:r>
          </w:p>
        </w:tc>
        <w:tc>
          <w:tcPr>
            <w:tcW w:w="850" w:type="dxa"/>
            <w:noWrap/>
            <w:hideMark/>
          </w:tcPr>
          <w:p w14:paraId="2D7E64A8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134" w:type="dxa"/>
            <w:noWrap/>
            <w:hideMark/>
          </w:tcPr>
          <w:p w14:paraId="64E85EEA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8.29</w:t>
            </w:r>
          </w:p>
        </w:tc>
        <w:tc>
          <w:tcPr>
            <w:tcW w:w="1474" w:type="dxa"/>
            <w:noWrap/>
            <w:hideMark/>
          </w:tcPr>
          <w:p w14:paraId="418E27B3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</w:tr>
      <w:tr w:rsidR="00DA247C" w:rsidRPr="00DA247C" w14:paraId="2CF78BC1" w14:textId="77777777" w:rsidTr="00DA247C">
        <w:trPr>
          <w:trHeight w:val="20"/>
        </w:trPr>
        <w:tc>
          <w:tcPr>
            <w:tcW w:w="5670" w:type="dxa"/>
            <w:noWrap/>
            <w:hideMark/>
          </w:tcPr>
          <w:p w14:paraId="619B24E7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LAU FC, 2005, NEUROBIOL AGING</w:t>
            </w:r>
          </w:p>
        </w:tc>
        <w:tc>
          <w:tcPr>
            <w:tcW w:w="4820" w:type="dxa"/>
            <w:noWrap/>
            <w:hideMark/>
          </w:tcPr>
          <w:p w14:paraId="17E3A5AF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0.1016/j.neurobiolaging.2005.08.007</w:t>
            </w:r>
          </w:p>
        </w:tc>
        <w:tc>
          <w:tcPr>
            <w:tcW w:w="850" w:type="dxa"/>
            <w:noWrap/>
            <w:hideMark/>
          </w:tcPr>
          <w:p w14:paraId="1357F668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134" w:type="dxa"/>
            <w:noWrap/>
            <w:hideMark/>
          </w:tcPr>
          <w:p w14:paraId="3094A05D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474" w:type="dxa"/>
            <w:noWrap/>
            <w:hideMark/>
          </w:tcPr>
          <w:p w14:paraId="50D8EC8C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</w:tr>
      <w:tr w:rsidR="00DA247C" w:rsidRPr="00DA247C" w14:paraId="27C6C343" w14:textId="77777777" w:rsidTr="00DA247C">
        <w:trPr>
          <w:trHeight w:val="20"/>
        </w:trPr>
        <w:tc>
          <w:tcPr>
            <w:tcW w:w="5670" w:type="dxa"/>
            <w:noWrap/>
            <w:hideMark/>
          </w:tcPr>
          <w:p w14:paraId="2FB93D3C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NG JD, 2011, P NATL ACAD SCI USA</w:t>
            </w:r>
          </w:p>
        </w:tc>
        <w:tc>
          <w:tcPr>
            <w:tcW w:w="4820" w:type="dxa"/>
            <w:noWrap/>
            <w:hideMark/>
          </w:tcPr>
          <w:p w14:paraId="706F03A1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0.1073/pnas.1100901108</w:t>
            </w:r>
          </w:p>
        </w:tc>
        <w:tc>
          <w:tcPr>
            <w:tcW w:w="850" w:type="dxa"/>
            <w:noWrap/>
            <w:hideMark/>
          </w:tcPr>
          <w:p w14:paraId="6DEB39B6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134" w:type="dxa"/>
            <w:noWrap/>
            <w:hideMark/>
          </w:tcPr>
          <w:p w14:paraId="7411EFA1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2.07</w:t>
            </w:r>
          </w:p>
        </w:tc>
        <w:tc>
          <w:tcPr>
            <w:tcW w:w="1474" w:type="dxa"/>
            <w:noWrap/>
            <w:hideMark/>
          </w:tcPr>
          <w:p w14:paraId="6F22DEB5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</w:tr>
      <w:tr w:rsidR="00DA247C" w:rsidRPr="00DA247C" w14:paraId="1CD7AA85" w14:textId="77777777" w:rsidTr="00DA247C">
        <w:trPr>
          <w:trHeight w:val="20"/>
        </w:trPr>
        <w:tc>
          <w:tcPr>
            <w:tcW w:w="5670" w:type="dxa"/>
            <w:noWrap/>
            <w:hideMark/>
          </w:tcPr>
          <w:p w14:paraId="0F3D9E69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LINDEFELDT M, 2019, NPJ BIOFILMS MICROBI</w:t>
            </w:r>
          </w:p>
        </w:tc>
        <w:tc>
          <w:tcPr>
            <w:tcW w:w="4820" w:type="dxa"/>
            <w:noWrap/>
            <w:hideMark/>
          </w:tcPr>
          <w:p w14:paraId="49F2D70B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0.1038/s41522-018-0073-2</w:t>
            </w:r>
          </w:p>
        </w:tc>
        <w:tc>
          <w:tcPr>
            <w:tcW w:w="850" w:type="dxa"/>
            <w:noWrap/>
            <w:hideMark/>
          </w:tcPr>
          <w:p w14:paraId="0430A3FB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134" w:type="dxa"/>
            <w:noWrap/>
            <w:hideMark/>
          </w:tcPr>
          <w:p w14:paraId="590F85A3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74" w:type="dxa"/>
            <w:noWrap/>
            <w:hideMark/>
          </w:tcPr>
          <w:p w14:paraId="4386938F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</w:p>
        </w:tc>
      </w:tr>
      <w:tr w:rsidR="00DA247C" w:rsidRPr="00DA247C" w14:paraId="1A3A712C" w14:textId="77777777" w:rsidTr="00DA247C">
        <w:trPr>
          <w:trHeight w:val="20"/>
        </w:trPr>
        <w:tc>
          <w:tcPr>
            <w:tcW w:w="5670" w:type="dxa"/>
            <w:noWrap/>
            <w:hideMark/>
          </w:tcPr>
          <w:p w14:paraId="18B5746E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FITZ NF, 2010, J NEUROSCI</w:t>
            </w:r>
          </w:p>
        </w:tc>
        <w:tc>
          <w:tcPr>
            <w:tcW w:w="4820" w:type="dxa"/>
            <w:noWrap/>
            <w:hideMark/>
          </w:tcPr>
          <w:p w14:paraId="044057B6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0.1523/JNEUROSCI.1051-10.2010</w:t>
            </w:r>
          </w:p>
        </w:tc>
        <w:tc>
          <w:tcPr>
            <w:tcW w:w="850" w:type="dxa"/>
            <w:noWrap/>
            <w:hideMark/>
          </w:tcPr>
          <w:p w14:paraId="337199FD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134" w:type="dxa"/>
            <w:noWrap/>
            <w:hideMark/>
          </w:tcPr>
          <w:p w14:paraId="282D5395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9.73</w:t>
            </w:r>
          </w:p>
        </w:tc>
        <w:tc>
          <w:tcPr>
            <w:tcW w:w="1474" w:type="dxa"/>
            <w:noWrap/>
            <w:hideMark/>
          </w:tcPr>
          <w:p w14:paraId="6DEC3858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</w:tr>
      <w:tr w:rsidR="00DA247C" w:rsidRPr="00DA247C" w14:paraId="7F27A51F" w14:textId="77777777" w:rsidTr="00DA247C">
        <w:trPr>
          <w:trHeight w:val="20"/>
        </w:trPr>
        <w:tc>
          <w:tcPr>
            <w:tcW w:w="5670" w:type="dxa"/>
            <w:noWrap/>
            <w:hideMark/>
          </w:tcPr>
          <w:p w14:paraId="4F14595C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LE DOUCE J, 2020, CELL METAB</w:t>
            </w:r>
          </w:p>
        </w:tc>
        <w:tc>
          <w:tcPr>
            <w:tcW w:w="4820" w:type="dxa"/>
            <w:noWrap/>
            <w:hideMark/>
          </w:tcPr>
          <w:p w14:paraId="5AB4F6FC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0.1016/j.cmet.2020.02.004</w:t>
            </w:r>
          </w:p>
        </w:tc>
        <w:tc>
          <w:tcPr>
            <w:tcW w:w="850" w:type="dxa"/>
            <w:noWrap/>
            <w:hideMark/>
          </w:tcPr>
          <w:p w14:paraId="6B741635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134" w:type="dxa"/>
            <w:noWrap/>
            <w:hideMark/>
          </w:tcPr>
          <w:p w14:paraId="5F84E856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1474" w:type="dxa"/>
            <w:noWrap/>
            <w:hideMark/>
          </w:tcPr>
          <w:p w14:paraId="08D21977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4.39</w:t>
            </w:r>
          </w:p>
        </w:tc>
      </w:tr>
      <w:tr w:rsidR="00DA247C" w:rsidRPr="00DA247C" w14:paraId="1184A596" w14:textId="77777777" w:rsidTr="00DA247C">
        <w:trPr>
          <w:trHeight w:val="20"/>
        </w:trPr>
        <w:tc>
          <w:tcPr>
            <w:tcW w:w="5670" w:type="dxa"/>
            <w:noWrap/>
            <w:hideMark/>
          </w:tcPr>
          <w:p w14:paraId="2EF68DA0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CUNNANE SC, 2016, FRONT MOL NEUROSCI</w:t>
            </w:r>
          </w:p>
        </w:tc>
        <w:tc>
          <w:tcPr>
            <w:tcW w:w="4820" w:type="dxa"/>
            <w:noWrap/>
            <w:hideMark/>
          </w:tcPr>
          <w:p w14:paraId="43A3F43D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0.3389/fnmol.2016.00053</w:t>
            </w:r>
          </w:p>
        </w:tc>
        <w:tc>
          <w:tcPr>
            <w:tcW w:w="850" w:type="dxa"/>
            <w:noWrap/>
            <w:hideMark/>
          </w:tcPr>
          <w:p w14:paraId="03DD9C15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134" w:type="dxa"/>
            <w:noWrap/>
            <w:hideMark/>
          </w:tcPr>
          <w:p w14:paraId="67B995E3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5.56</w:t>
            </w:r>
          </w:p>
        </w:tc>
        <w:tc>
          <w:tcPr>
            <w:tcW w:w="1474" w:type="dxa"/>
            <w:noWrap/>
            <w:hideMark/>
          </w:tcPr>
          <w:p w14:paraId="55B81183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</w:p>
        </w:tc>
      </w:tr>
      <w:tr w:rsidR="00DA247C" w:rsidRPr="00DA247C" w14:paraId="6B3F28E6" w14:textId="77777777" w:rsidTr="00DA247C">
        <w:trPr>
          <w:trHeight w:val="20"/>
        </w:trPr>
        <w:tc>
          <w:tcPr>
            <w:tcW w:w="5670" w:type="dxa"/>
            <w:noWrap/>
            <w:hideMark/>
          </w:tcPr>
          <w:p w14:paraId="28D11A8D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MATTSON MP, 2004, ANN NY ACAD SCI</w:t>
            </w:r>
          </w:p>
        </w:tc>
        <w:tc>
          <w:tcPr>
            <w:tcW w:w="4820" w:type="dxa"/>
            <w:noWrap/>
            <w:hideMark/>
          </w:tcPr>
          <w:p w14:paraId="78F44965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0.1196/annals.1306.004</w:t>
            </w:r>
          </w:p>
        </w:tc>
        <w:tc>
          <w:tcPr>
            <w:tcW w:w="850" w:type="dxa"/>
            <w:noWrap/>
            <w:hideMark/>
          </w:tcPr>
          <w:p w14:paraId="4EB08E0B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134" w:type="dxa"/>
            <w:noWrap/>
            <w:hideMark/>
          </w:tcPr>
          <w:p w14:paraId="66461AA1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6.14</w:t>
            </w:r>
          </w:p>
        </w:tc>
        <w:tc>
          <w:tcPr>
            <w:tcW w:w="1474" w:type="dxa"/>
            <w:noWrap/>
            <w:hideMark/>
          </w:tcPr>
          <w:p w14:paraId="2A787C24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DA247C" w:rsidRPr="00DA247C" w14:paraId="7E76D345" w14:textId="77777777" w:rsidTr="00DA247C">
        <w:trPr>
          <w:trHeight w:val="20"/>
        </w:trPr>
        <w:tc>
          <w:tcPr>
            <w:tcW w:w="5670" w:type="dxa"/>
            <w:noWrap/>
            <w:hideMark/>
          </w:tcPr>
          <w:p w14:paraId="7110E5C1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ZHU HY, 1999, BRAIN RES</w:t>
            </w:r>
          </w:p>
        </w:tc>
        <w:tc>
          <w:tcPr>
            <w:tcW w:w="4820" w:type="dxa"/>
            <w:noWrap/>
            <w:hideMark/>
          </w:tcPr>
          <w:p w14:paraId="304B1407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0.1016/S0006-8993(99)01827-2</w:t>
            </w:r>
          </w:p>
        </w:tc>
        <w:tc>
          <w:tcPr>
            <w:tcW w:w="850" w:type="dxa"/>
            <w:noWrap/>
            <w:hideMark/>
          </w:tcPr>
          <w:p w14:paraId="4B4C0E35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134" w:type="dxa"/>
            <w:noWrap/>
            <w:hideMark/>
          </w:tcPr>
          <w:p w14:paraId="3FC9F3E6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4.92</w:t>
            </w:r>
          </w:p>
        </w:tc>
        <w:tc>
          <w:tcPr>
            <w:tcW w:w="1474" w:type="dxa"/>
            <w:noWrap/>
            <w:hideMark/>
          </w:tcPr>
          <w:p w14:paraId="419EA6EE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DA247C" w:rsidRPr="00DA247C" w14:paraId="74FBBB24" w14:textId="77777777" w:rsidTr="00DA247C">
        <w:trPr>
          <w:trHeight w:val="20"/>
        </w:trPr>
        <w:tc>
          <w:tcPr>
            <w:tcW w:w="5670" w:type="dxa"/>
            <w:noWrap/>
            <w:hideMark/>
          </w:tcPr>
          <w:p w14:paraId="2F9403F7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GILLETTE-GUYONNET S, 2013, BRIT J CLIN PHARMACO</w:t>
            </w:r>
          </w:p>
        </w:tc>
        <w:tc>
          <w:tcPr>
            <w:tcW w:w="4820" w:type="dxa"/>
            <w:noWrap/>
            <w:hideMark/>
          </w:tcPr>
          <w:p w14:paraId="5C68E4FC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0.1111/bcp.12058</w:t>
            </w:r>
          </w:p>
        </w:tc>
        <w:tc>
          <w:tcPr>
            <w:tcW w:w="850" w:type="dxa"/>
            <w:noWrap/>
            <w:hideMark/>
          </w:tcPr>
          <w:p w14:paraId="3F25719C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134" w:type="dxa"/>
            <w:noWrap/>
            <w:hideMark/>
          </w:tcPr>
          <w:p w14:paraId="1A845440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0.58</w:t>
            </w:r>
          </w:p>
        </w:tc>
        <w:tc>
          <w:tcPr>
            <w:tcW w:w="1474" w:type="dxa"/>
            <w:noWrap/>
            <w:hideMark/>
          </w:tcPr>
          <w:p w14:paraId="61A0E846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</w:tr>
      <w:tr w:rsidR="00DA247C" w:rsidRPr="00DA247C" w14:paraId="2F5BECC5" w14:textId="77777777" w:rsidTr="00DA247C">
        <w:trPr>
          <w:trHeight w:val="20"/>
        </w:trPr>
        <w:tc>
          <w:tcPr>
            <w:tcW w:w="5670" w:type="dxa"/>
            <w:noWrap/>
            <w:hideMark/>
          </w:tcPr>
          <w:p w14:paraId="78473BA0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NETH BJ, 2020, NEUROBIOL AGING</w:t>
            </w:r>
          </w:p>
        </w:tc>
        <w:tc>
          <w:tcPr>
            <w:tcW w:w="4820" w:type="dxa"/>
            <w:noWrap/>
            <w:hideMark/>
          </w:tcPr>
          <w:p w14:paraId="5FC76A86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0.1016/j.neurobiolaging.2019.09.015</w:t>
            </w:r>
          </w:p>
        </w:tc>
        <w:tc>
          <w:tcPr>
            <w:tcW w:w="850" w:type="dxa"/>
            <w:noWrap/>
            <w:hideMark/>
          </w:tcPr>
          <w:p w14:paraId="004E8B33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134" w:type="dxa"/>
            <w:noWrap/>
            <w:hideMark/>
          </w:tcPr>
          <w:p w14:paraId="603EC1F2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74" w:type="dxa"/>
            <w:noWrap/>
            <w:hideMark/>
          </w:tcPr>
          <w:p w14:paraId="62A35760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</w:tr>
      <w:tr w:rsidR="00DA247C" w:rsidRPr="00DA247C" w14:paraId="71826BED" w14:textId="77777777" w:rsidTr="00DA247C">
        <w:trPr>
          <w:trHeight w:val="20"/>
        </w:trPr>
        <w:tc>
          <w:tcPr>
            <w:tcW w:w="5670" w:type="dxa"/>
            <w:noWrap/>
            <w:hideMark/>
          </w:tcPr>
          <w:p w14:paraId="749714CF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CAI WJ, 2014, P NATL ACAD SCI USA</w:t>
            </w:r>
          </w:p>
        </w:tc>
        <w:tc>
          <w:tcPr>
            <w:tcW w:w="4820" w:type="dxa"/>
            <w:noWrap/>
            <w:hideMark/>
          </w:tcPr>
          <w:p w14:paraId="630641D5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0.1073/pnas.1316013111</w:t>
            </w:r>
          </w:p>
        </w:tc>
        <w:tc>
          <w:tcPr>
            <w:tcW w:w="850" w:type="dxa"/>
            <w:noWrap/>
            <w:hideMark/>
          </w:tcPr>
          <w:p w14:paraId="0218734E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134" w:type="dxa"/>
            <w:noWrap/>
            <w:hideMark/>
          </w:tcPr>
          <w:p w14:paraId="7F0C3287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1.36</w:t>
            </w:r>
          </w:p>
        </w:tc>
        <w:tc>
          <w:tcPr>
            <w:tcW w:w="1474" w:type="dxa"/>
            <w:noWrap/>
            <w:hideMark/>
          </w:tcPr>
          <w:p w14:paraId="11FB51EB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</w:tr>
      <w:tr w:rsidR="00DA247C" w:rsidRPr="00DA247C" w14:paraId="1FA5C492" w14:textId="77777777" w:rsidTr="00DA247C">
        <w:trPr>
          <w:trHeight w:val="20"/>
        </w:trPr>
        <w:tc>
          <w:tcPr>
            <w:tcW w:w="5670" w:type="dxa"/>
            <w:noWrap/>
            <w:hideMark/>
          </w:tcPr>
          <w:p w14:paraId="33734ED8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O'BRIEN JT, 2017, J PSYCHOPHARMACOL</w:t>
            </w:r>
          </w:p>
        </w:tc>
        <w:tc>
          <w:tcPr>
            <w:tcW w:w="4820" w:type="dxa"/>
            <w:noWrap/>
            <w:hideMark/>
          </w:tcPr>
          <w:p w14:paraId="69A49619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0.1177/0269881116680924</w:t>
            </w:r>
          </w:p>
        </w:tc>
        <w:tc>
          <w:tcPr>
            <w:tcW w:w="850" w:type="dxa"/>
            <w:noWrap/>
            <w:hideMark/>
          </w:tcPr>
          <w:p w14:paraId="6A1F30EB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134" w:type="dxa"/>
            <w:noWrap/>
            <w:hideMark/>
          </w:tcPr>
          <w:p w14:paraId="49A4A088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5.13</w:t>
            </w:r>
          </w:p>
        </w:tc>
        <w:tc>
          <w:tcPr>
            <w:tcW w:w="1474" w:type="dxa"/>
            <w:noWrap/>
            <w:hideMark/>
          </w:tcPr>
          <w:p w14:paraId="4BAF503B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3.37</w:t>
            </w:r>
          </w:p>
        </w:tc>
      </w:tr>
      <w:tr w:rsidR="00DA247C" w:rsidRPr="00DA247C" w14:paraId="48FACEE1" w14:textId="77777777" w:rsidTr="00DA247C">
        <w:trPr>
          <w:trHeight w:val="20"/>
        </w:trPr>
        <w:tc>
          <w:tcPr>
            <w:tcW w:w="5670" w:type="dxa"/>
            <w:noWrap/>
            <w:hideMark/>
          </w:tcPr>
          <w:p w14:paraId="3572E66A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YAO J, 2011, PLOS ONE</w:t>
            </w:r>
          </w:p>
        </w:tc>
        <w:tc>
          <w:tcPr>
            <w:tcW w:w="4820" w:type="dxa"/>
            <w:noWrap/>
            <w:hideMark/>
          </w:tcPr>
          <w:p w14:paraId="13FE2E07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0.1371/journal.pone.0021788</w:t>
            </w:r>
          </w:p>
        </w:tc>
        <w:tc>
          <w:tcPr>
            <w:tcW w:w="850" w:type="dxa"/>
            <w:noWrap/>
            <w:hideMark/>
          </w:tcPr>
          <w:p w14:paraId="19387AE4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134" w:type="dxa"/>
            <w:noWrap/>
            <w:hideMark/>
          </w:tcPr>
          <w:p w14:paraId="26CF4715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8.64</w:t>
            </w:r>
          </w:p>
        </w:tc>
        <w:tc>
          <w:tcPr>
            <w:tcW w:w="1474" w:type="dxa"/>
            <w:noWrap/>
            <w:hideMark/>
          </w:tcPr>
          <w:p w14:paraId="78E6CAB1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</w:tr>
      <w:tr w:rsidR="00DA247C" w:rsidRPr="00DA247C" w14:paraId="1AF4DAAB" w14:textId="77777777" w:rsidTr="00DA247C">
        <w:trPr>
          <w:trHeight w:val="20"/>
        </w:trPr>
        <w:tc>
          <w:tcPr>
            <w:tcW w:w="5670" w:type="dxa"/>
            <w:noWrap/>
            <w:hideMark/>
          </w:tcPr>
          <w:p w14:paraId="58DF5AD7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EDWARDS C, 2014, AGING-US</w:t>
            </w:r>
          </w:p>
        </w:tc>
        <w:tc>
          <w:tcPr>
            <w:tcW w:w="4820" w:type="dxa"/>
            <w:noWrap/>
            <w:hideMark/>
          </w:tcPr>
          <w:p w14:paraId="0BACC06D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0.18632/aging.100683</w:t>
            </w:r>
          </w:p>
        </w:tc>
        <w:tc>
          <w:tcPr>
            <w:tcW w:w="850" w:type="dxa"/>
            <w:noWrap/>
            <w:hideMark/>
          </w:tcPr>
          <w:p w14:paraId="7D5ED2A9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134" w:type="dxa"/>
            <w:noWrap/>
            <w:hideMark/>
          </w:tcPr>
          <w:p w14:paraId="39C49F05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0.91</w:t>
            </w:r>
          </w:p>
        </w:tc>
        <w:tc>
          <w:tcPr>
            <w:tcW w:w="1474" w:type="dxa"/>
            <w:noWrap/>
            <w:hideMark/>
          </w:tcPr>
          <w:p w14:paraId="471565F2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2.93</w:t>
            </w:r>
          </w:p>
        </w:tc>
      </w:tr>
      <w:tr w:rsidR="00DA247C" w:rsidRPr="00DA247C" w14:paraId="5DE061A7" w14:textId="77777777" w:rsidTr="00DA247C">
        <w:trPr>
          <w:trHeight w:val="20"/>
        </w:trPr>
        <w:tc>
          <w:tcPr>
            <w:tcW w:w="5670" w:type="dxa"/>
            <w:noWrap/>
            <w:hideMark/>
          </w:tcPr>
          <w:p w14:paraId="3E759F39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LOREN DJ, 2005, PEDIATR RES</w:t>
            </w:r>
          </w:p>
        </w:tc>
        <w:tc>
          <w:tcPr>
            <w:tcW w:w="4820" w:type="dxa"/>
            <w:noWrap/>
            <w:hideMark/>
          </w:tcPr>
          <w:p w14:paraId="416A2406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0.1203/01.PDR.0000157722.07810.15</w:t>
            </w:r>
          </w:p>
        </w:tc>
        <w:tc>
          <w:tcPr>
            <w:tcW w:w="850" w:type="dxa"/>
            <w:noWrap/>
            <w:hideMark/>
          </w:tcPr>
          <w:p w14:paraId="1FF4DD9D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134" w:type="dxa"/>
            <w:noWrap/>
            <w:hideMark/>
          </w:tcPr>
          <w:p w14:paraId="0FE684F0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5.95</w:t>
            </w:r>
          </w:p>
        </w:tc>
        <w:tc>
          <w:tcPr>
            <w:tcW w:w="1474" w:type="dxa"/>
            <w:noWrap/>
            <w:hideMark/>
          </w:tcPr>
          <w:p w14:paraId="1986A7CF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</w:tr>
      <w:tr w:rsidR="00DA247C" w:rsidRPr="00DA247C" w14:paraId="516A0FF8" w14:textId="77777777" w:rsidTr="00DA247C">
        <w:trPr>
          <w:trHeight w:val="20"/>
        </w:trPr>
        <w:tc>
          <w:tcPr>
            <w:tcW w:w="5670" w:type="dxa"/>
            <w:tcBorders>
              <w:bottom w:val="single" w:sz="4" w:space="0" w:color="auto"/>
            </w:tcBorders>
            <w:noWrap/>
            <w:hideMark/>
          </w:tcPr>
          <w:p w14:paraId="040F1904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ROTHMAN SM, 2012, ANN NY ACAD SCI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noWrap/>
            <w:hideMark/>
          </w:tcPr>
          <w:p w14:paraId="523F5DA8" w14:textId="30C044CB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0.1111/j.1749-6632.2012. 06525.x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63F8E081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DC992F9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8.92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  <w:hideMark/>
          </w:tcPr>
          <w:p w14:paraId="191839B2" w14:textId="77777777" w:rsidR="00DA247C" w:rsidRPr="00DA247C" w:rsidRDefault="00DA247C" w:rsidP="00DA247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</w:tbl>
    <w:tbl>
      <w:tblPr>
        <w:tblW w:w="16080" w:type="dxa"/>
        <w:tblLook w:val="04A0" w:firstRow="1" w:lastRow="0" w:firstColumn="1" w:lastColumn="0" w:noHBand="0" w:noVBand="1"/>
      </w:tblPr>
      <w:tblGrid>
        <w:gridCol w:w="16080"/>
      </w:tblGrid>
      <w:tr w:rsidR="00DA247C" w:rsidRPr="00DA247C" w14:paraId="27918DE0" w14:textId="77777777" w:rsidTr="00DA247C">
        <w:trPr>
          <w:trHeight w:val="312"/>
        </w:trPr>
        <w:tc>
          <w:tcPr>
            <w:tcW w:w="1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F5B2" w14:textId="77777777" w:rsidR="00DA247C" w:rsidRPr="00DA247C" w:rsidRDefault="00DA247C" w:rsidP="00DA24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tes: TC: Total Citations.</w:t>
            </w:r>
          </w:p>
        </w:tc>
      </w:tr>
    </w:tbl>
    <w:p w14:paraId="52017B40" w14:textId="2C198593" w:rsidR="00DA247C" w:rsidRPr="00DA247C" w:rsidRDefault="00DA247C" w:rsidP="00DA247C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25C4BEF" w14:textId="750AB776" w:rsidR="00804A68" w:rsidRPr="00DA247C" w:rsidRDefault="00804A68" w:rsidP="00777E24">
      <w:pPr>
        <w:adjustRightInd w:val="0"/>
        <w:snapToGrid w:val="0"/>
        <w:spacing w:after="16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A247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8C6E94" w:rsidRPr="00DA247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61EEB" w:rsidRPr="00DA247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8C6E94" w:rsidRPr="00DA247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A247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179657325"/>
      <w:r w:rsidRPr="00DA247C">
        <w:rPr>
          <w:rFonts w:ascii="Times New Roman" w:hAnsi="Times New Roman" w:cs="Times New Roman"/>
          <w:sz w:val="24"/>
          <w:szCs w:val="24"/>
        </w:rPr>
        <w:t>Publication and Citation Profiles of Leading Countries</w:t>
      </w:r>
      <w:r w:rsidR="008C6E94" w:rsidRPr="00DA247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89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1134"/>
        <w:gridCol w:w="708"/>
        <w:gridCol w:w="851"/>
        <w:gridCol w:w="1559"/>
        <w:gridCol w:w="851"/>
        <w:gridCol w:w="1275"/>
        <w:gridCol w:w="993"/>
        <w:gridCol w:w="1275"/>
        <w:gridCol w:w="1418"/>
      </w:tblGrid>
      <w:tr w:rsidR="008648F3" w:rsidRPr="00DA247C" w14:paraId="0A39F94C" w14:textId="77777777" w:rsidTr="008648F3">
        <w:trPr>
          <w:trHeight w:val="20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bookmarkEnd w:id="0"/>
          <w:p w14:paraId="19D9E76B" w14:textId="77777777" w:rsidR="00804A68" w:rsidRPr="00DA247C" w:rsidRDefault="00804A68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8FB44F" w14:textId="77777777" w:rsidR="00804A68" w:rsidRPr="00DA247C" w:rsidRDefault="00804A68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Articl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051CA2" w14:textId="77777777" w:rsidR="00804A68" w:rsidRPr="00DA247C" w:rsidRDefault="00804A68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Freq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2835D6" w14:textId="77777777" w:rsidR="00804A68" w:rsidRPr="00DA247C" w:rsidRDefault="00804A68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SCP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A63B6B" w14:textId="77777777" w:rsidR="00804A68" w:rsidRPr="00DA247C" w:rsidRDefault="00804A68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MCP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424832" w14:textId="0B993A2F" w:rsidR="00804A68" w:rsidRPr="00DA247C" w:rsidRDefault="00804A68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MCP</w:t>
            </w:r>
            <w:r w:rsidR="008648F3" w:rsidRPr="00DA247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DA247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Ratio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D87537" w14:textId="77777777" w:rsidR="00804A68" w:rsidRPr="00DA247C" w:rsidRDefault="00804A68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P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158AA8" w14:textId="42065ABE" w:rsidR="00804A68" w:rsidRPr="00DA247C" w:rsidRDefault="00804A68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P</w:t>
            </w:r>
            <w:r w:rsidR="008648F3" w:rsidRPr="00DA247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DA247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rank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753A68" w14:textId="77777777" w:rsidR="00804A68" w:rsidRPr="00DA247C" w:rsidRDefault="00804A68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C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4E6680" w14:textId="4A7D706E" w:rsidR="00804A68" w:rsidRPr="00DA247C" w:rsidRDefault="00804A68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C</w:t>
            </w:r>
            <w:r w:rsidR="008648F3" w:rsidRPr="00DA247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DA247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rank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BEF13F" w14:textId="77777777" w:rsidR="00804A68" w:rsidRPr="00DA247C" w:rsidRDefault="00804A68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Average Citations</w:t>
            </w:r>
          </w:p>
        </w:tc>
      </w:tr>
      <w:tr w:rsidR="008648F3" w:rsidRPr="00DA247C" w14:paraId="1F3AF5FB" w14:textId="77777777" w:rsidTr="008648F3">
        <w:trPr>
          <w:trHeight w:val="20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1D9260" w14:textId="361CE56B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2856ECE" w14:textId="6755686E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3F8871C" w14:textId="1A9AECDE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03 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6438CE" w14:textId="268DB4A0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FE40596" w14:textId="1AF17419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9B721A9" w14:textId="5AE8D376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9325E3" w14:textId="2ED6067F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89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52158F8" w14:textId="71F68EE3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5F0453" w14:textId="69D3DD24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_Hlk180412639"/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489</w:t>
            </w:r>
            <w:bookmarkEnd w:id="1"/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35C302" w14:textId="0DE18D61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4872249" w14:textId="1C6807B1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.5</w:t>
            </w:r>
          </w:p>
        </w:tc>
      </w:tr>
      <w:tr w:rsidR="008648F3" w:rsidRPr="00DA247C" w14:paraId="5E0EC8E2" w14:textId="77777777" w:rsidTr="008648F3">
        <w:trPr>
          <w:trHeight w:val="20"/>
        </w:trPr>
        <w:tc>
          <w:tcPr>
            <w:tcW w:w="2694" w:type="dxa"/>
            <w:tcBorders>
              <w:top w:val="nil"/>
            </w:tcBorders>
            <w:shd w:val="clear" w:color="auto" w:fill="auto"/>
            <w:vAlign w:val="center"/>
          </w:tcPr>
          <w:p w14:paraId="33FB5F26" w14:textId="1F2BD2CB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4D7DFACA" w14:textId="65C51398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750AE3E2" w14:textId="5A2FB97E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06 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3DD54066" w14:textId="3E43BFA8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39146717" w14:textId="020884DD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5EC3B59F" w14:textId="27294DCF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151B6D8E" w14:textId="28C71E33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58469D6D" w14:textId="635000BC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28124B52" w14:textId="1A14B9BC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7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60E051C4" w14:textId="58A9F995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18ADC943" w14:textId="12D3C00B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.6</w:t>
            </w:r>
          </w:p>
        </w:tc>
      </w:tr>
      <w:tr w:rsidR="008648F3" w:rsidRPr="00DA247C" w14:paraId="79546E5A" w14:textId="77777777" w:rsidTr="008648F3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14:paraId="783D731E" w14:textId="6D36CC82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76511D" w14:textId="2C44DCF5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12B242" w14:textId="118FF8BA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49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E4D56F5" w14:textId="19302F03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80DCBB3" w14:textId="4C9F66A6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4C4B93" w14:textId="0519CB1F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7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DFC0D0F" w14:textId="06ED0515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98DDD4D" w14:textId="72DDF373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26FBF8B" w14:textId="4B97C922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9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41418E8" w14:textId="7DBA6614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0C34DB" w14:textId="3CF7F735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.1</w:t>
            </w:r>
          </w:p>
        </w:tc>
      </w:tr>
      <w:tr w:rsidR="008648F3" w:rsidRPr="00DA247C" w14:paraId="7191C1A1" w14:textId="77777777" w:rsidTr="008648F3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14:paraId="371A66C3" w14:textId="41281441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E50841" w14:textId="7563A08E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7A6F0C" w14:textId="23C1164E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42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702D322" w14:textId="20E79CCF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26AACE5" w14:textId="2F2774FA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177BC77" w14:textId="27194700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6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985CAAA" w14:textId="281E8E26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CBCC6C2" w14:textId="2D893FF7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121CE1B" w14:textId="781FB509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8EC9C2E" w14:textId="549E6AE0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830574B" w14:textId="5C29099D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.1</w:t>
            </w:r>
          </w:p>
        </w:tc>
      </w:tr>
      <w:tr w:rsidR="008648F3" w:rsidRPr="00DA247C" w14:paraId="4CD0007B" w14:textId="77777777" w:rsidTr="008648F3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14:paraId="7FBE3CF0" w14:textId="3DB30657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34C257" w14:textId="5FEAAE77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1066E3" w14:textId="6C17B976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40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747DFCA" w14:textId="68B582B4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61339B" w14:textId="19AF6756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05985F" w14:textId="46CD6FBA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0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B37743" w14:textId="15808222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FF31DD5" w14:textId="55B39B88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CCC3BB5" w14:textId="6CBD6BCC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21B8BF6" w14:textId="7F569B8C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5D523ED" w14:textId="11D5FC76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.4</w:t>
            </w:r>
          </w:p>
        </w:tc>
      </w:tr>
      <w:tr w:rsidR="008648F3" w:rsidRPr="00DA247C" w14:paraId="3A7AACE1" w14:textId="77777777" w:rsidTr="008648F3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14:paraId="62AF502A" w14:textId="7A61F93F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ITED KINGDO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A34128" w14:textId="784642F7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079CEE" w14:textId="750AA7A2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34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31C4AFA" w14:textId="5BEB737C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F751D9B" w14:textId="6DAC2BE2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AFD9369" w14:textId="3AF4C29F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3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0CDD4A" w14:textId="22F00E94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19237ED" w14:textId="3FC7CDE2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17842FB" w14:textId="7507CE26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DAE86C1" w14:textId="0E6692E4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745F58" w14:textId="692BCA10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.3</w:t>
            </w:r>
          </w:p>
        </w:tc>
      </w:tr>
      <w:tr w:rsidR="008648F3" w:rsidRPr="00DA247C" w14:paraId="631849AC" w14:textId="77777777" w:rsidTr="008648F3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14:paraId="0F46FB99" w14:textId="532B1735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2ED77A" w14:textId="4D53DB1B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0D3451" w14:textId="783425CF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29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E9CEED4" w14:textId="7B935C56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58307F7" w14:textId="3E1659EC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D57D7A" w14:textId="482BEAEE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3B76A0" w14:textId="5C61C013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742D901" w14:textId="3802321C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A8BBF06" w14:textId="5DBE2D5D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E2C23D7" w14:textId="06D4F109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E67E711" w14:textId="6815BB74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.4</w:t>
            </w:r>
          </w:p>
        </w:tc>
      </w:tr>
      <w:tr w:rsidR="008648F3" w:rsidRPr="00DA247C" w14:paraId="7A91E50C" w14:textId="77777777" w:rsidTr="008648F3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14:paraId="35CF24CD" w14:textId="3C1724F5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C393BA" w14:textId="77E8FD27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073CCE" w14:textId="29CF1ED8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29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8B49CCD" w14:textId="4EC8B7D0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F048F3" w14:textId="1590AC58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2B825F" w14:textId="5EB5F3F8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354629" w14:textId="6A9FBB7F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AD16FF5" w14:textId="6006BA8B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FC0D468" w14:textId="1BD4B19C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3A181C8" w14:textId="45A31481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5FCB3FD" w14:textId="3E275649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.9</w:t>
            </w:r>
          </w:p>
        </w:tc>
      </w:tr>
      <w:tr w:rsidR="008648F3" w:rsidRPr="00DA247C" w14:paraId="37959C29" w14:textId="77777777" w:rsidTr="008648F3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14:paraId="4A0CEC2E" w14:textId="78C8A95F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CD6D0F" w14:textId="0F0A8975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DDDC2D" w14:textId="3F464FC3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25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D546A6A" w14:textId="3E242715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832399" w14:textId="658B5D07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F97C2D" w14:textId="0537FC8A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1D8AC9" w14:textId="5AE23FE8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96222F3" w14:textId="725CEF68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4E3ADA0" w14:textId="66ADF04D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D88BBCD" w14:textId="2CE8484D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19977CC" w14:textId="08064A77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.6</w:t>
            </w:r>
          </w:p>
        </w:tc>
      </w:tr>
      <w:tr w:rsidR="008648F3" w:rsidRPr="00DA247C" w14:paraId="16A0C2A1" w14:textId="77777777" w:rsidTr="008648F3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14:paraId="01949C94" w14:textId="23E2005C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477869" w14:textId="6CE12499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E33925" w14:textId="5A6F2868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20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D14466A" w14:textId="18792CA6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DE21A8" w14:textId="0F73189A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BDF902" w14:textId="4B8503D5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C068670" w14:textId="5D3CCAFE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1603FD1" w14:textId="5C250CC9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47D198E" w14:textId="033B8896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E4A3441" w14:textId="235D2D53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FC36905" w14:textId="51CB47C9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.7</w:t>
            </w:r>
          </w:p>
        </w:tc>
      </w:tr>
      <w:tr w:rsidR="008648F3" w:rsidRPr="00DA247C" w14:paraId="7783BE33" w14:textId="77777777" w:rsidTr="008648F3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14:paraId="30575DDA" w14:textId="21F2A5D3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B832FD" w14:textId="7901A8BD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88CFA2" w14:textId="2BF44197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20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E92246A" w14:textId="0D5BA256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8BB094" w14:textId="418071CD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501EED6" w14:textId="0054C375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34761D" w14:textId="43C4CC42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5A3FF5D" w14:textId="039A9B43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F8881E8" w14:textId="6F0D8E14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7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2EC6325" w14:textId="755FAD0B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A44F51" w14:textId="7A7252CE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4.5</w:t>
            </w:r>
          </w:p>
        </w:tc>
      </w:tr>
      <w:tr w:rsidR="008648F3" w:rsidRPr="00DA247C" w14:paraId="569877B5" w14:textId="77777777" w:rsidTr="008648F3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14:paraId="14249A53" w14:textId="343F8392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4115ED" w14:textId="45B7CE01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F312A4" w14:textId="7F3CFA2C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8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A1F0CDA" w14:textId="4948FB39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43CB0A1" w14:textId="51693BDD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50FB7D" w14:textId="70A8D270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CCAC92" w14:textId="255331A5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F0545C9" w14:textId="5127EC99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8532DAD" w14:textId="0ED859C7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A0C10D9" w14:textId="11B12BF5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EF4E37" w14:textId="190FD531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9</w:t>
            </w:r>
          </w:p>
        </w:tc>
      </w:tr>
      <w:tr w:rsidR="008648F3" w:rsidRPr="00DA247C" w14:paraId="24062395" w14:textId="77777777" w:rsidTr="008648F3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14:paraId="323551F7" w14:textId="36E9AC59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964A32" w14:textId="4D13BB2E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A9355C" w14:textId="7BB558E1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6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870D20D" w14:textId="16CFD52A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372F70" w14:textId="080177A9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23B90D" w14:textId="455988DF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87EE7A3" w14:textId="5DEA7750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7892FBA" w14:textId="46F0AE4B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4F8F8C4" w14:textId="38F735B4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E6C5D55" w14:textId="27C5BC5E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454F75" w14:textId="6B93C0D3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1</w:t>
            </w:r>
          </w:p>
        </w:tc>
      </w:tr>
      <w:tr w:rsidR="008648F3" w:rsidRPr="00DA247C" w14:paraId="15D37760" w14:textId="77777777" w:rsidTr="008648F3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14:paraId="1A8FCA12" w14:textId="62852CBD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47DE32" w14:textId="1920C036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23ECD7" w14:textId="34C8D4C2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4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E41FBA6" w14:textId="10583599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5FFFC6" w14:textId="41D8B925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E41B22" w14:textId="66D5EA13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F1B6C7" w14:textId="0B0494E4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1FDB873" w14:textId="63C43DF2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D99EA8C" w14:textId="02DEA416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4C7BD5F" w14:textId="4BBC737E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DB8CE69" w14:textId="0FF73676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5</w:t>
            </w:r>
          </w:p>
        </w:tc>
      </w:tr>
      <w:tr w:rsidR="008648F3" w:rsidRPr="00DA247C" w14:paraId="2B6FAB3E" w14:textId="77777777" w:rsidTr="008648F3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14:paraId="6C97608F" w14:textId="4E3F5AC9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60411E" w14:textId="377B9811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AED66B" w14:textId="6EB8A062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3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F649B65" w14:textId="2B5B79D4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AA20F9" w14:textId="71F5C1A3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6BFBB8A" w14:textId="6B13621F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1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8A50C2" w14:textId="0AB4F6BA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9490215" w14:textId="0C4274A9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0E1D723" w14:textId="5B0683E9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3074F0D" w14:textId="1ABB03CD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A7090CB" w14:textId="39E7D34A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.1</w:t>
            </w:r>
          </w:p>
        </w:tc>
      </w:tr>
      <w:tr w:rsidR="008648F3" w:rsidRPr="00DA247C" w14:paraId="5F14FB78" w14:textId="77777777" w:rsidTr="008648F3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14:paraId="760927C9" w14:textId="0C6B98B1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48480C" w14:textId="62C0AEE5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00E247" w14:textId="18DDEFBC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1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4F5A98B" w14:textId="3BC29CBD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75F49D" w14:textId="1261BA81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B3610F0" w14:textId="1186D274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34A239" w14:textId="67B8AF30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2405926" w14:textId="46F6474A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9A8C4C6" w14:textId="0496AA9F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A919BB8" w14:textId="10FE6625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0FE019" w14:textId="67EB723B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3</w:t>
            </w:r>
          </w:p>
        </w:tc>
      </w:tr>
      <w:tr w:rsidR="008648F3" w:rsidRPr="00DA247C" w14:paraId="49FEC6F6" w14:textId="77777777" w:rsidTr="008648F3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14:paraId="43000302" w14:textId="28B45F82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ISRAE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804A73" w14:textId="4328161B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B51F1B" w14:textId="30291B87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9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5771611" w14:textId="2C57B2AC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965A0E" w14:textId="10686C5D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097054" w14:textId="7621D9D6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27048E" w14:textId="4E187818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3E6A4B6" w14:textId="4BA7B82E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249ADE3" w14:textId="61E10731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FA0BA26" w14:textId="2AF8B36F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4123819" w14:textId="398BCBBA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6</w:t>
            </w:r>
          </w:p>
        </w:tc>
      </w:tr>
      <w:tr w:rsidR="008648F3" w:rsidRPr="00DA247C" w14:paraId="64B6311D" w14:textId="77777777" w:rsidTr="008648F3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14:paraId="4E23A7D4" w14:textId="5B94F61C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EA4F66" w14:textId="669C241A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F4DEA9" w14:textId="20DE5BBE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9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00ED4BB" w14:textId="7712F91C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403F3E1" w14:textId="44FF59EE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AFF8CD" w14:textId="4A0EB34A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7E87FD4" w14:textId="0AE4C023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D7CBA11" w14:textId="48B2010D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4FACDAE" w14:textId="60D41944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4B16C32" w14:textId="238B5710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9087CB" w14:textId="63614DB3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8648F3" w:rsidRPr="00DA247C" w14:paraId="256F9C22" w14:textId="77777777" w:rsidTr="008648F3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14:paraId="3C87127B" w14:textId="30DBD397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GYP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DCD692" w14:textId="4FA33A0B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20695E" w14:textId="64C7161A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7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1771C2E" w14:textId="76317BDB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180F32B" w14:textId="5F9AA050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FD8606" w14:textId="3CBFDF3C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0B6003" w14:textId="6BA64C9E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E6EFFAC" w14:textId="659F2F9F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3534640" w14:textId="4F62859A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CBAB3C7" w14:textId="16E062FB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18FD1C8" w14:textId="31F0BA44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8648F3" w:rsidRPr="00DA247C" w14:paraId="7053AC03" w14:textId="77777777" w:rsidTr="008648F3">
        <w:trPr>
          <w:trHeight w:val="20"/>
        </w:trPr>
        <w:tc>
          <w:tcPr>
            <w:tcW w:w="2694" w:type="dxa"/>
            <w:shd w:val="clear" w:color="auto" w:fill="auto"/>
            <w:vAlign w:val="center"/>
          </w:tcPr>
          <w:p w14:paraId="45C579DA" w14:textId="0F98DCFA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E06E32" w14:textId="2F230F12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F05161" w14:textId="53A48399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7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56EA838" w14:textId="28A9F751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3825BE" w14:textId="5767BE54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20CA2BE" w14:textId="32D7DC8F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CC401F" w14:textId="7AF0D3F7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BC4B62F" w14:textId="266B7E70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48E0982" w14:textId="61600B9B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80F914C" w14:textId="63B04A58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45FEFB" w14:textId="78139B8B" w:rsidR="008648F3" w:rsidRPr="00DA247C" w:rsidRDefault="008648F3" w:rsidP="008648F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</w:tbl>
    <w:p w14:paraId="7914013C" w14:textId="08A79BC0" w:rsidR="005F7179" w:rsidRPr="00DA247C" w:rsidRDefault="00762655" w:rsidP="00777E24">
      <w:pPr>
        <w:adjustRightInd w:val="0"/>
        <w:snapToGrid w:val="0"/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762655">
        <w:rPr>
          <w:rFonts w:ascii="Times New Roman" w:hAnsi="Times New Roman" w:cs="Times New Roman"/>
          <w:sz w:val="24"/>
          <w:szCs w:val="24"/>
        </w:rPr>
        <w:t>Notes: Articles: Publications of Corresponding Authors only. Freq: Frequence of Total Publications. SCP: Single Country publications. MCP: Multiple Country Publications. MCP_Ratio: Proportion of Multiple Country Publications. TP: Total Publications. TP_rank: Rank of Total Publications. TC: Total Citations. TC_rank: Rank of Total Citations. Average Citations: The average number of citations per publication.</w:t>
      </w:r>
    </w:p>
    <w:p w14:paraId="3B519F3B" w14:textId="723A4305" w:rsidR="008C6E94" w:rsidRPr="00DA247C" w:rsidRDefault="008C6E94" w:rsidP="00777E24">
      <w:pPr>
        <w:widowControl/>
        <w:spacing w:after="16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A247C">
        <w:rPr>
          <w:rFonts w:ascii="Times New Roman" w:hAnsi="Times New Roman" w:cs="Times New Roman"/>
          <w:sz w:val="24"/>
          <w:szCs w:val="24"/>
        </w:rPr>
        <w:br w:type="page"/>
      </w:r>
    </w:p>
    <w:p w14:paraId="4029F946" w14:textId="43939AF4" w:rsidR="008C6E94" w:rsidRPr="00DA247C" w:rsidRDefault="008C6E94" w:rsidP="00777E24">
      <w:pPr>
        <w:adjustRightInd w:val="0"/>
        <w:snapToGrid w:val="0"/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DA247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361EEB" w:rsidRPr="00DA247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A247C">
        <w:rPr>
          <w:rFonts w:ascii="Times New Roman" w:hAnsi="Times New Roman" w:cs="Times New Roman"/>
          <w:sz w:val="24"/>
          <w:szCs w:val="24"/>
        </w:rPr>
        <w:t>. Publication and Citation Profiles of High-Impact Authors.</w:t>
      </w:r>
    </w:p>
    <w:tbl>
      <w:tblPr>
        <w:tblStyle w:val="af2"/>
        <w:tblW w:w="1403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165"/>
        <w:gridCol w:w="1166"/>
        <w:gridCol w:w="1166"/>
        <w:gridCol w:w="1165"/>
        <w:gridCol w:w="1008"/>
        <w:gridCol w:w="1324"/>
        <w:gridCol w:w="1165"/>
        <w:gridCol w:w="1166"/>
        <w:gridCol w:w="1166"/>
      </w:tblGrid>
      <w:tr w:rsidR="008C6E94" w:rsidRPr="00DA247C" w14:paraId="1F2AD698" w14:textId="77777777" w:rsidTr="005C419C">
        <w:trPr>
          <w:trHeight w:val="312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0ADC54" w14:textId="77777777" w:rsidR="008C6E94" w:rsidRPr="00DA247C" w:rsidRDefault="008C6E94" w:rsidP="00777E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Author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B34880" w14:textId="2EDE0D42" w:rsidR="008C6E94" w:rsidRPr="00DA247C" w:rsidRDefault="008C6E94" w:rsidP="00777E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H</w:t>
            </w:r>
            <w:r w:rsidR="008648F3" w:rsidRPr="00DA247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DA247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index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F12300" w14:textId="6C327D5C" w:rsidR="008C6E94" w:rsidRPr="00DA247C" w:rsidRDefault="008C6E94" w:rsidP="00777E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G-index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D8A24D" w14:textId="65D4B8C3" w:rsidR="008C6E94" w:rsidRPr="00DA247C" w:rsidRDefault="008C6E94" w:rsidP="00777E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M-index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D71BA5" w14:textId="24AE371D" w:rsidR="008C6E94" w:rsidRPr="00DA247C" w:rsidRDefault="008C6E94" w:rsidP="00777E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PY</w:t>
            </w:r>
            <w:r w:rsidR="008648F3" w:rsidRPr="00DA247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DA247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4C6136" w14:textId="77777777" w:rsidR="008C6E94" w:rsidRPr="00DA247C" w:rsidRDefault="008C6E94" w:rsidP="00777E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P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3A070B" w14:textId="6EB25582" w:rsidR="008C6E94" w:rsidRPr="00DA247C" w:rsidRDefault="008C6E94" w:rsidP="00777E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P</w:t>
            </w:r>
            <w:r w:rsidR="008648F3" w:rsidRPr="00DA247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DA247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Frac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2D1435" w14:textId="413D4FD2" w:rsidR="008C6E94" w:rsidRPr="00DA247C" w:rsidRDefault="008C6E94" w:rsidP="00777E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P</w:t>
            </w:r>
            <w:r w:rsidR="008648F3" w:rsidRPr="00DA247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DA247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rank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6CD540" w14:textId="77777777" w:rsidR="008C6E94" w:rsidRPr="00DA247C" w:rsidRDefault="008C6E94" w:rsidP="00777E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C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3DC13C" w14:textId="7BCAB4C9" w:rsidR="008C6E94" w:rsidRPr="00DA247C" w:rsidRDefault="008C6E94" w:rsidP="00777E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C</w:t>
            </w:r>
            <w:r w:rsidR="008648F3" w:rsidRPr="00DA247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DA247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rank</w:t>
            </w:r>
          </w:p>
        </w:tc>
      </w:tr>
      <w:tr w:rsidR="008648F3" w:rsidRPr="00DA247C" w14:paraId="60E8E459" w14:textId="77777777" w:rsidTr="005C419C">
        <w:trPr>
          <w:trHeight w:val="312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736BF" w14:textId="743740A2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bookmarkStart w:id="2" w:name="_Hlk180417814"/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TTSON MP</w:t>
            </w:r>
            <w:bookmarkEnd w:id="2"/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C19B2" w14:textId="4691BAC4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2B97A" w14:textId="026758DF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241E2" w14:textId="295F775F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2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6364C" w14:textId="37D40914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DC81E" w14:textId="5D90ECDD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2FDD2" w14:textId="58B0A93E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30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00960" w14:textId="620305F0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48888" w14:textId="2815D33B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69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6AF89" w14:textId="28EF77BB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648F3" w:rsidRPr="00DA247C" w14:paraId="0BBB80FA" w14:textId="77777777" w:rsidTr="005C419C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D1268" w14:textId="3E6AD8BA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bookmarkStart w:id="3" w:name="_Hlk180418219"/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ELLAS B</w:t>
            </w:r>
            <w:bookmarkEnd w:id="3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80515" w14:textId="1093D0FE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7E6A5" w14:textId="59280A0F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8370F" w14:textId="36E1AC1A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5229A" w14:textId="731DB7EA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D33DA" w14:textId="770E218E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B1E17" w14:textId="123F4658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E47C6" w14:textId="135928A3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45497" w14:textId="555126F5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E00A5" w14:textId="161CE41C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648F3" w:rsidRPr="00DA247C" w14:paraId="48250C9F" w14:textId="77777777" w:rsidTr="005C419C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FB1CA" w14:textId="42ADFFEC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bookmarkStart w:id="4" w:name="_Hlk180418316"/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DRIEU S</w:t>
            </w:r>
            <w:bookmarkEnd w:id="4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46A5A" w14:textId="32162914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0BB9E" w14:textId="102FA96F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A435C" w14:textId="4B3AA0CD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70BA5" w14:textId="29EBC24E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69002" w14:textId="4D730828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F791E" w14:textId="73AF71FD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625F3" w14:textId="330081BC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AC201" w14:textId="385D3473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17B55" w14:textId="47D35ECE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8648F3" w:rsidRPr="00DA247C" w14:paraId="1B0C7205" w14:textId="77777777" w:rsidTr="005C419C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21810" w14:textId="0A268ADC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ILLETTE-GUYONNET 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1FD1F" w14:textId="25AC630C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869E7" w14:textId="4D7C58C0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37C04" w14:textId="7141BB5D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968AB" w14:textId="6926A400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118F9" w14:textId="4E2D2398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7F2C7" w14:textId="10B29A32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9B2E7" w14:textId="4FA55121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1366F" w14:textId="17EEFF3E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23D75" w14:textId="37E5DDCA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8648F3" w:rsidRPr="00DA247C" w14:paraId="7AB292AE" w14:textId="77777777" w:rsidTr="005C419C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EEC5A" w14:textId="5770CD3F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RTES F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E1DEC" w14:textId="22C5CCA4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ECFC9" w14:textId="0CBBB758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61EF8" w14:textId="684ADD61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EFED7" w14:textId="12A7AA48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3436A" w14:textId="34872E55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E1406" w14:textId="1CFEFE73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2EDD8" w14:textId="6FB87E70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B2BC5" w14:textId="4AC349ED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AF62B" w14:textId="01A1792A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8648F3" w:rsidRPr="00DA247C" w14:paraId="2BF0BBE8" w14:textId="77777777" w:rsidTr="005C419C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20CDB" w14:textId="077BA980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SAACSON R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3F9E9" w14:textId="74502352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73D02" w14:textId="4D279B7D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C35A4" w14:textId="1C0FDE9B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2AC18" w14:textId="2FF79E37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0F48D" w14:textId="6D50DE78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2AB47" w14:textId="367ADEA8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18568" w14:textId="3A1E65BF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7AC9D" w14:textId="0D9C2F7B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5E7F6" w14:textId="23355DE8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8648F3" w:rsidRPr="00DA247C" w14:paraId="7EE097D5" w14:textId="77777777" w:rsidTr="005C419C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59091" w14:textId="7613F376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RRIS MC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7E9FC" w14:textId="410079B2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8442F" w14:textId="00F9CB31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C9E89" w14:textId="11457D58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AB0FA" w14:textId="6E722C17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46466" w14:textId="37BC3F13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C8760" w14:textId="0109DDAD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2646A" w14:textId="2F530C21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2F79E" w14:textId="7F1555DC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262AF" w14:textId="3E9FC32F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8648F3" w:rsidRPr="00DA247C" w14:paraId="16243F40" w14:textId="77777777" w:rsidTr="005C419C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DB26E" w14:textId="017208A2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RK SK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2D6BD" w14:textId="3C06A55E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4F405" w14:textId="14A84C47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211BF" w14:textId="16E6624B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FB37D" w14:textId="2EA97909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599DA" w14:textId="13AF0628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C190F" w14:textId="5E9EAD11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A3E9F" w14:textId="3F8226CF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1425C" w14:textId="4C3ED452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BB323" w14:textId="18BEAF45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8648F3" w:rsidRPr="00DA247C" w14:paraId="2A74492C" w14:textId="77777777" w:rsidTr="005C419C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B45B5" w14:textId="240EED5C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STEY KJ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DE0DB" w14:textId="0CB04A28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822EC" w14:textId="0C554B20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0B132" w14:textId="239D1424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7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A8F94" w14:textId="7AFE7E03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2CE06" w14:textId="64BB85CD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68AEE" w14:textId="38E4F91E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CA2A0" w14:textId="01B8421F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7CFFB" w14:textId="23B550CB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2B3B0" w14:textId="796305BC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8648F3" w:rsidRPr="00DA247C" w14:paraId="745DD863" w14:textId="77777777" w:rsidTr="005C419C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7D57B" w14:textId="36979114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RNES L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5A7DF" w14:textId="3D8F1A8A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60E33" w14:textId="517EDC8F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B7B7E" w14:textId="590F7CF2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0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D56C2" w14:textId="28D24275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61CFA" w14:textId="7883270F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28E1E" w14:textId="3CFCAF5E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2F2EE" w14:textId="719871E7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E9317" w14:textId="1523D64A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DB24B" w14:textId="336EAADE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8648F3" w:rsidRPr="00DA247C" w14:paraId="330505B1" w14:textId="77777777" w:rsidTr="005C419C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33298" w14:textId="3C5E483E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UO ZH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8C8F5" w14:textId="72117B75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253BD" w14:textId="3973B273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379B7" w14:textId="4114BAB3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12537" w14:textId="07F1453F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D909D" w14:textId="152B47F3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1A483" w14:textId="518427FC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10863" w14:textId="29493BED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B8CCA" w14:textId="24FBBA46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4FE84" w14:textId="0DBE386B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8648F3" w:rsidRPr="00DA247C" w14:paraId="79AC2A92" w14:textId="77777777" w:rsidTr="005C419C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814F7" w14:textId="3CA84F09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AHIRI DK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93460" w14:textId="5DD756C2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B2F40" w14:textId="0553B272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08511" w14:textId="28839E7C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D9659" w14:textId="790E069F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D9E84" w14:textId="4EFEF65B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6F1B0" w14:textId="3045413C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2CE91" w14:textId="32E32AD9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B8484" w14:textId="3801EC00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78EC1" w14:textId="4F2B3205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8648F3" w:rsidRPr="00DA247C" w14:paraId="5E37526A" w14:textId="77777777" w:rsidTr="005C419C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A2689" w14:textId="4EA69572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bookmarkStart w:id="5" w:name="_Hlk180418350"/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EE J</w:t>
            </w:r>
            <w:bookmarkEnd w:id="5"/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54D95" w14:textId="4CEEEE49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E119E" w14:textId="5C9EFD59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68EA1" w14:textId="34F26C09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A5AC1" w14:textId="281B36A9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874A7" w14:textId="7D7F3543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02301" w14:textId="5D3A1704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BAC6A" w14:textId="2EAC2D83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22A30" w14:textId="1AF68FC5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93872" w14:textId="221E5282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648F3" w:rsidRPr="00DA247C" w14:paraId="41757705" w14:textId="77777777" w:rsidTr="005C419C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1A705" w14:textId="17276183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IKE CJ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11D9E" w14:textId="65F987EA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A1616" w14:textId="1E6B0F07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DFBBF" w14:textId="18C7A04F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F993E" w14:textId="4CC3B89D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6A49C" w14:textId="6CD7BC23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5BA47" w14:textId="21423870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82C2E" w14:textId="21839305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3BA40" w14:textId="13CA6868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D056A" w14:textId="3828FFAD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8648F3" w:rsidRPr="00DA247C" w14:paraId="7A1723AA" w14:textId="77777777" w:rsidTr="005C419C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3C78B" w14:textId="544E568D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ELAZQUEZ R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AF955" w14:textId="35A869F5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C29EA" w14:textId="21517F0E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0CF65" w14:textId="373F50D6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14A48" w14:textId="7561262F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B77E9" w14:textId="2678F493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3F1A0" w14:textId="2F18A628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941A5" w14:textId="4250CEAD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82B77" w14:textId="272B6676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82383" w14:textId="616EDF55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8648F3" w:rsidRPr="00DA247C" w14:paraId="02E43799" w14:textId="77777777" w:rsidTr="005C419C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0311C" w14:textId="7C900C31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WANG J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8DEDB" w14:textId="10092107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A4FAE" w14:textId="6E8709CD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F6AB3" w14:textId="28C43F02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D4079" w14:textId="43492959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F4DEE" w14:textId="42900BA2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D738F" w14:textId="4CCC21C1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71575" w14:textId="4C7B3999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F018C" w14:textId="51F13EA0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B1BBE" w14:textId="20621DEF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8648F3" w:rsidRPr="00DA247C" w14:paraId="5842580D" w14:textId="77777777" w:rsidTr="005C419C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58788" w14:textId="2FF5A6CF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RINTON RD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D2090" w14:textId="57A00BAB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6E89B" w14:textId="5BF4187B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644A6" w14:textId="6C5E9166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46C0B" w14:textId="3B1EAF24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1D6BC" w14:textId="48FBB0CC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7C422" w14:textId="59A2D3BE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C4464" w14:textId="20B0514D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86381" w14:textId="550263BC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E2806" w14:textId="72BC4C61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8648F3" w:rsidRPr="00DA247C" w14:paraId="61CC1DF9" w14:textId="77777777" w:rsidTr="005C419C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8DDE4" w14:textId="56238BEC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LON F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52E46" w14:textId="37975FBD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D00FC" w14:textId="5EAAA6E2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B76F2" w14:textId="195E6C5E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F12FC" w14:textId="2213429E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804B2" w14:textId="19383E9A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8EE84" w14:textId="5FF8E757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30D3B" w14:textId="411B9DFE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F4AA7" w14:textId="2E680248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FC7AE" w14:textId="27564867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8648F3" w:rsidRPr="00DA247C" w14:paraId="08DF4F7E" w14:textId="77777777" w:rsidTr="005C419C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6C966" w14:textId="73A9D333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NTET C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93622" w14:textId="1E9CE803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E755E" w14:textId="5E463CF9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967C5" w14:textId="11AB3709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EDB7D" w14:textId="55AD5534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72BF7" w14:textId="2B8E14F3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E8F99" w14:textId="4D724ED0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7DDDC" w14:textId="69D9714F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735BC" w14:textId="12CD0CE0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54E07" w14:textId="70B26B17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8648F3" w:rsidRPr="00DA247C" w14:paraId="395B2058" w14:textId="77777777" w:rsidTr="005C419C">
        <w:trPr>
          <w:trHeight w:val="312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F94C4B" w14:textId="69FD39A0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X KL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F0C9F0" w14:textId="2609A102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7FDD39" w14:textId="79F42F1D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568FE0" w14:textId="1A963322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2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DA58BF" w14:textId="675CE989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8B5F17" w14:textId="06008E0A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CBEF0B" w14:textId="1D3BFB65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9E2BE0" w14:textId="1C0C9E3D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05F0AA" w14:textId="690AE232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EE7DC0" w14:textId="186790B5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</w:tbl>
    <w:p w14:paraId="3EBC6B87" w14:textId="0E78D197" w:rsidR="008C6E94" w:rsidRPr="00DA247C" w:rsidRDefault="00762655" w:rsidP="00777E24">
      <w:pPr>
        <w:widowControl/>
        <w:spacing w:after="16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62655">
        <w:rPr>
          <w:rFonts w:ascii="Times New Roman" w:hAnsi="Times New Roman" w:cs="Times New Roman"/>
          <w:sz w:val="24"/>
          <w:szCs w:val="24"/>
        </w:rPr>
        <w:t>Notes: H-index: The index measures both the productivity and citation impact of the author’s publications. G-index: The index evaluates the cumulative impact of the author’s most highly cited publications. M-index: The index is the H-index divided by the number of years since the authors’s first publication. TP: Total Publications. TP_rank: Rank of Total Publications. TC: Total Citations. TC_rank: Rank of Total Citations. Average Citations: The average number of citations per publication. PY_start: Publication Year Start, indicating the year the journal started publication.</w:t>
      </w:r>
      <w:r w:rsidR="008C6E94" w:rsidRPr="00DA247C">
        <w:rPr>
          <w:rFonts w:ascii="Times New Roman" w:hAnsi="Times New Roman" w:cs="Times New Roman"/>
          <w:sz w:val="24"/>
          <w:szCs w:val="24"/>
        </w:rPr>
        <w:br w:type="page"/>
      </w:r>
    </w:p>
    <w:p w14:paraId="5B02A717" w14:textId="1E504E33" w:rsidR="008C6E94" w:rsidRPr="00DA247C" w:rsidRDefault="008C6E94" w:rsidP="00777E24">
      <w:p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DA247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361EEB" w:rsidRPr="00DA247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DA247C">
        <w:rPr>
          <w:rFonts w:ascii="Times New Roman" w:hAnsi="Times New Roman" w:cs="Times New Roman"/>
          <w:sz w:val="24"/>
          <w:szCs w:val="24"/>
        </w:rPr>
        <w:t xml:space="preserve">. Bibliometric Indicators of High-Impact Journals. </w:t>
      </w:r>
    </w:p>
    <w:tbl>
      <w:tblPr>
        <w:tblStyle w:val="af2"/>
        <w:tblW w:w="140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1275"/>
        <w:gridCol w:w="1134"/>
        <w:gridCol w:w="1276"/>
        <w:gridCol w:w="851"/>
        <w:gridCol w:w="1275"/>
        <w:gridCol w:w="709"/>
        <w:gridCol w:w="1276"/>
        <w:gridCol w:w="1275"/>
      </w:tblGrid>
      <w:tr w:rsidR="008C6E94" w:rsidRPr="00DA247C" w14:paraId="0F1C9A83" w14:textId="77777777" w:rsidTr="00777E24">
        <w:trPr>
          <w:trHeight w:val="20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D0C903" w14:textId="77777777" w:rsidR="008C6E94" w:rsidRPr="00DA247C" w:rsidRDefault="008C6E94" w:rsidP="00777E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Journ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1BC50CF" w14:textId="13B7EDFE" w:rsidR="008C6E94" w:rsidRPr="00DA247C" w:rsidRDefault="008C6E94" w:rsidP="00777E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="008648F3" w:rsidRPr="00DA2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DA2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e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074CB13" w14:textId="77777777" w:rsidR="008C6E94" w:rsidRPr="00DA247C" w:rsidRDefault="008C6E94" w:rsidP="00777E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 202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B9F6263" w14:textId="77777777" w:rsidR="008C6E94" w:rsidRPr="00DA247C" w:rsidRDefault="008C6E94" w:rsidP="00777E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CR 202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8E2935" w14:textId="77777777" w:rsidR="008C6E94" w:rsidRPr="00DA247C" w:rsidRDefault="008C6E94" w:rsidP="00777E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P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CFCDC3" w14:textId="1D420B2F" w:rsidR="008C6E94" w:rsidRPr="00DA247C" w:rsidRDefault="008C6E94" w:rsidP="00777E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P</w:t>
            </w:r>
            <w:r w:rsidR="008648F3" w:rsidRPr="00DA247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DA247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rank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15A740" w14:textId="77777777" w:rsidR="008C6E94" w:rsidRPr="00DA247C" w:rsidRDefault="008C6E94" w:rsidP="00777E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BE345D" w14:textId="51F9BF2F" w:rsidR="008C6E94" w:rsidRPr="00DA247C" w:rsidRDefault="008C6E94" w:rsidP="00777E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C</w:t>
            </w:r>
            <w:r w:rsidR="008648F3" w:rsidRPr="00DA247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DA247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rank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EBC621" w14:textId="262AA45F" w:rsidR="008C6E94" w:rsidRPr="00DA247C" w:rsidRDefault="008C6E94" w:rsidP="00777E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PY</w:t>
            </w:r>
            <w:r w:rsidR="008648F3" w:rsidRPr="00DA247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DA247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start</w:t>
            </w:r>
          </w:p>
        </w:tc>
      </w:tr>
      <w:tr w:rsidR="008648F3" w:rsidRPr="00DA247C" w14:paraId="10653E02" w14:textId="77777777" w:rsidTr="00B37327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041BF" w14:textId="41D8BCF6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180419777"/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OURNAL OF ALZHEIMERS DISEASE</w:t>
            </w:r>
            <w:bookmarkEnd w:id="6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71208" w14:textId="5426BDE1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B87FC" w14:textId="12AC9B45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CA889" w14:textId="1BD6F0D3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A6F60" w14:textId="2B8EBA8A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FAD62" w14:textId="4919D3A3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B7DF0" w14:textId="63B2BAF0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B4B69" w14:textId="3C5BCADF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8D237" w14:textId="33CCB2F6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4</w:t>
            </w:r>
          </w:p>
        </w:tc>
      </w:tr>
      <w:tr w:rsidR="008648F3" w:rsidRPr="00DA247C" w14:paraId="2F6F62D1" w14:textId="77777777" w:rsidTr="00B37327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884C8" w14:textId="7259AEFF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179647327"/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OURNAL OF NUTRITION HEALTH &amp; AG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AAD05" w14:textId="672F7FE7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C73C8" w14:textId="5E7306E3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286C3" w14:textId="7F9CC950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8CF24" w14:textId="11184963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F6BEB" w14:textId="5AE97C8A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C2063" w14:textId="3B05928E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36648" w14:textId="6798DD07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7BCB6" w14:textId="199F190B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5</w:t>
            </w:r>
          </w:p>
        </w:tc>
      </w:tr>
      <w:bookmarkEnd w:id="7"/>
      <w:tr w:rsidR="008648F3" w:rsidRPr="00DA247C" w14:paraId="7F5C8A5A" w14:textId="77777777" w:rsidTr="00B37327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EB774" w14:textId="4F743561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LOS O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0BA94" w14:textId="40777DE2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286A6" w14:textId="7FD2AD39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461B2" w14:textId="1D1D7958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4F03D" w14:textId="315437B7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11053" w14:textId="63126162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C3AE3" w14:textId="46CCF436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BDE52" w14:textId="005E9D61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CD10D" w14:textId="45163B71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9</w:t>
            </w:r>
          </w:p>
        </w:tc>
      </w:tr>
      <w:tr w:rsidR="008648F3" w:rsidRPr="00DA247C" w14:paraId="42F20D08" w14:textId="77777777" w:rsidTr="00B37327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4AC76" w14:textId="0B38B416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URRENT ALZHEIMER RESEAR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8F7D2" w14:textId="46A241BE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7FBAB" w14:textId="5B7ADEF0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EBACC" w14:textId="67E8C54C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0D842" w14:textId="78BD45F6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54600" w14:textId="63B48A26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B48AB" w14:textId="3F3C8A07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F735B" w14:textId="4F9673AD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93C7A" w14:textId="16F04761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0</w:t>
            </w:r>
          </w:p>
        </w:tc>
      </w:tr>
      <w:tr w:rsidR="008648F3" w:rsidRPr="00DA247C" w14:paraId="522EB1DE" w14:textId="77777777" w:rsidTr="00B37327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AB748" w14:textId="60C5551B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UROBIOLOGY OF AG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63B04" w14:textId="09E8E99B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2FDF1" w14:textId="619CFFEB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4D932" w14:textId="6FEAFB7F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D3A6A" w14:textId="549B8EDE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6DA09" w14:textId="0F0FE5C3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769D4" w14:textId="1CED3DD7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3CCB1" w14:textId="0916B697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0AB0C" w14:textId="692F1ACE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2</w:t>
            </w:r>
          </w:p>
        </w:tc>
      </w:tr>
      <w:tr w:rsidR="008648F3" w:rsidRPr="00DA247C" w14:paraId="0089E22D" w14:textId="77777777" w:rsidTr="00B37327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A6890" w14:textId="3B23EDE6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ZHEIMERS &amp; DEMENT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A5120" w14:textId="46BD562D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71949" w14:textId="594A25B1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1C522" w14:textId="45645586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48B5B" w14:textId="53EFE79B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31260" w14:textId="3320C30B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4D16E" w14:textId="656BBEE6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339A9" w14:textId="72F3AF8C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7D3ED" w14:textId="39ACEA87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8</w:t>
            </w:r>
          </w:p>
        </w:tc>
      </w:tr>
      <w:tr w:rsidR="008648F3" w:rsidRPr="00DA247C" w14:paraId="65BC27A8" w14:textId="77777777" w:rsidTr="00B37327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678DE" w14:textId="6806BE62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ECULAR NEUROBIOLOG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7B00C" w14:textId="75338624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981AC" w14:textId="337A3640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057A3" w14:textId="321E0194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ECBE0" w14:textId="655C4C35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02B0B" w14:textId="79812547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FF03B" w14:textId="4EDA8A93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FD9DB" w14:textId="59B4A94F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578E7" w14:textId="05E52924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0</w:t>
            </w:r>
          </w:p>
        </w:tc>
      </w:tr>
      <w:tr w:rsidR="008648F3" w:rsidRPr="00DA247C" w14:paraId="0CB35642" w14:textId="77777777" w:rsidTr="00B37327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A4DE4" w14:textId="095CE366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RAIN RESEARC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B1952" w14:textId="675E2CE3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70B12" w14:textId="73ADB1F0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098CB" w14:textId="5A697271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262E9" w14:textId="46A1EF9C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96335" w14:textId="2B57CDF2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FA493" w14:textId="100EC487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95758" w14:textId="16B74580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8B0CB" w14:textId="532AEE27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99</w:t>
            </w:r>
          </w:p>
        </w:tc>
      </w:tr>
      <w:tr w:rsidR="008648F3" w:rsidRPr="00DA247C" w14:paraId="2701E1E2" w14:textId="77777777" w:rsidTr="00B37327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0D4DA" w14:textId="468C5376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NATIONAL JOURNAL OF MOLECULAR SCIENC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295D9" w14:textId="66F4EF28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B79D3" w14:textId="3DF9114E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D853E" w14:textId="5207DA56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D8374" w14:textId="205461A3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8AA38" w14:textId="0BCD4C99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6FF35" w14:textId="4CF93A2D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97E6E" w14:textId="11E086FB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40432" w14:textId="3A480DC8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9</w:t>
            </w:r>
          </w:p>
        </w:tc>
      </w:tr>
      <w:tr w:rsidR="008648F3" w:rsidRPr="00DA247C" w14:paraId="6794B2F2" w14:textId="77777777" w:rsidTr="00B37327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36E46" w14:textId="7D6F8883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UROLOG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A3EBB" w14:textId="16C0A6B5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57AD3" w14:textId="551CB5AE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5EA42" w14:textId="518BA360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8DEB0" w14:textId="392B8DF2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3D151" w14:textId="054EE822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1DFED" w14:textId="170D5431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85639" w14:textId="0B64BB77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09B5B" w14:textId="5056464A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98</w:t>
            </w:r>
          </w:p>
        </w:tc>
      </w:tr>
      <w:tr w:rsidR="008648F3" w:rsidRPr="00DA247C" w14:paraId="199C4E80" w14:textId="77777777" w:rsidTr="00B37327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1D34B" w14:textId="029D5196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OURNAL OF THE AMERICAN MEDICAL DIRECTORS ASSOCI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3B4DF" w14:textId="50ED6E49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E9393" w14:textId="617639EE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02998" w14:textId="0457AF3A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89917" w14:textId="53ADF455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5DE59" w14:textId="70056D42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FD1C0" w14:textId="1F5D11E1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E8F4A" w14:textId="6575D080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BC9DF" w14:textId="0F5B40F9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9</w:t>
            </w:r>
          </w:p>
        </w:tc>
      </w:tr>
      <w:tr w:rsidR="008648F3" w:rsidRPr="00DA247C" w14:paraId="690361D5" w14:textId="77777777" w:rsidTr="00B37327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C39DA" w14:textId="16DDEC0D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DICAL HYPOTHES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42042" w14:textId="7A76DC5A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6696E" w14:textId="6E738B9C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7788E" w14:textId="15C92B0F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8A006" w14:textId="5C0B24F7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FE81D" w14:textId="420FE9C8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86399" w14:textId="4A79A801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1ADDC" w14:textId="0165AD08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7C37D" w14:textId="389E0985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4</w:t>
            </w:r>
          </w:p>
        </w:tc>
      </w:tr>
      <w:tr w:rsidR="008648F3" w:rsidRPr="00DA247C" w14:paraId="2F65204C" w14:textId="77777777" w:rsidTr="00B37327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D16E6" w14:textId="2CB18A4E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NEUROBIOLOGY OF DISE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44C52" w14:textId="35DE21BF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0CCAA" w14:textId="0A151E6B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87EBB" w14:textId="1C7D7E63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2B835" w14:textId="10E5B505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18ECA" w14:textId="5464EEC7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FA471" w14:textId="2B39DF8E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43A5A" w14:textId="10BBCF73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F441E" w14:textId="21433A1A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7</w:t>
            </w:r>
          </w:p>
        </w:tc>
      </w:tr>
      <w:tr w:rsidR="008648F3" w:rsidRPr="00DA247C" w14:paraId="5ABEA9F5" w14:textId="77777777" w:rsidTr="00B37327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4BE94" w14:textId="6C1CF482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UTRIEN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00BBB" w14:textId="148D6D6C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EE836" w14:textId="1DCFA5A1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F534E" w14:textId="3EDDA7FB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BC28E" w14:textId="12437EA8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3BF05" w14:textId="47BB91A5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3D8D8" w14:textId="0559FCD3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28886" w14:textId="370D0981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C3D0C" w14:textId="4D4589C9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20</w:t>
            </w:r>
          </w:p>
        </w:tc>
      </w:tr>
      <w:tr w:rsidR="008648F3" w:rsidRPr="00DA247C" w14:paraId="57A6E6D6" w14:textId="77777777" w:rsidTr="00B37327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B0979" w14:textId="13FE2B19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CEEDINGS OF THE NATIONAL ACADEMY OF SCIENCES OF THE UNITED STATES OF AMERI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74F41" w14:textId="4CF1FCA8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86AD2" w14:textId="33B37240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6DE04" w14:textId="6822D1FE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036AA" w14:textId="72ACFCAB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DF139" w14:textId="7729C49F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BECE7" w14:textId="0EFEF084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C218C" w14:textId="5857EC2C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FEA94" w14:textId="2E6C27A5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6</w:t>
            </w:r>
          </w:p>
        </w:tc>
      </w:tr>
      <w:tr w:rsidR="008648F3" w:rsidRPr="00DA247C" w14:paraId="523B09B6" w14:textId="77777777" w:rsidTr="00B37327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28CFD" w14:textId="6E000B5B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IENTIFIC REPOR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7994E" w14:textId="7FE4BB20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1258B" w14:textId="615FD4DD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A2806" w14:textId="2F4D32AB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E68E9" w14:textId="18FEFBB6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BA0B6" w14:textId="0F659B43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15FCD" w14:textId="1022F194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514B6" w14:textId="6A0E377F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870C5" w14:textId="0032FA80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7</w:t>
            </w:r>
          </w:p>
        </w:tc>
      </w:tr>
      <w:tr w:rsidR="008648F3" w:rsidRPr="00DA247C" w14:paraId="0E3F96C4" w14:textId="77777777" w:rsidTr="00B37327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06448" w14:textId="040CD53F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ING CEL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3FDD7" w14:textId="4B458FD0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DF939" w14:textId="2A304043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ECA8F" w14:textId="53B5B48B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DBB66" w14:textId="21C3BE66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AFDD1" w14:textId="66E5C7D5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7F285" w14:textId="073B8266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FCFFB" w14:textId="364A125F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A86BC" w14:textId="37036A3B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5</w:t>
            </w:r>
          </w:p>
        </w:tc>
      </w:tr>
      <w:tr w:rsidR="008648F3" w:rsidRPr="00DA247C" w14:paraId="684F5EB0" w14:textId="77777777" w:rsidTr="00B37327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7A715" w14:textId="7499B3D8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ZHEIMER DISEASE &amp; ASSOCIATED DISORD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1AE37" w14:textId="47A9DD68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548CC" w14:textId="3C102238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6ABA1" w14:textId="088D7735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2FA28" w14:textId="7318F8AA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3B2FC" w14:textId="003F654C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6614F" w14:textId="620A54B9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005E4" w14:textId="466A45C3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ECEC6" w14:textId="7162BD0B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1</w:t>
            </w:r>
          </w:p>
        </w:tc>
      </w:tr>
      <w:tr w:rsidR="008648F3" w:rsidRPr="00DA247C" w14:paraId="3D2B3D2F" w14:textId="77777777" w:rsidTr="00B37327">
        <w:trPr>
          <w:trHeight w:val="20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F08132" w14:textId="0ADAEC1F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URRENT OPINION IN CLINICAL NUTRITION AND METABOLIC CARE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992D48" w14:textId="40B904E6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6B265B" w14:textId="63FB22D9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AB4D00" w14:textId="7FA09057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B5A79C" w14:textId="7DD448E9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EBBE66" w14:textId="567BF143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F427C5" w14:textId="12BE3DC1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A68CCD" w14:textId="52B66C60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748551" w14:textId="30D7E292" w:rsidR="008648F3" w:rsidRPr="00DA247C" w:rsidRDefault="008648F3" w:rsidP="008648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8</w:t>
            </w:r>
          </w:p>
        </w:tc>
      </w:tr>
      <w:tr w:rsidR="008648F3" w:rsidRPr="00DA247C" w14:paraId="3955AB54" w14:textId="77777777" w:rsidTr="00B37327">
        <w:trPr>
          <w:trHeight w:val="20"/>
        </w:trPr>
        <w:tc>
          <w:tcPr>
            <w:tcW w:w="49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D6F5DD" w14:textId="73BD7BB5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ASEB JOURNAL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A2E531" w14:textId="72C3037A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3F74B3" w14:textId="69A81ED7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6CC015" w14:textId="20ABEB8B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11C34A" w14:textId="5D7F3B1B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7DC9AC" w14:textId="4E6AB999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AE9284" w14:textId="2A068CE8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37B349" w14:textId="55464973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E5CF7D" w14:textId="3DAB9565" w:rsidR="008648F3" w:rsidRPr="00DA247C" w:rsidRDefault="008648F3" w:rsidP="008648F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24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4</w:t>
            </w:r>
          </w:p>
        </w:tc>
      </w:tr>
    </w:tbl>
    <w:p w14:paraId="0FD101D6" w14:textId="4C0D3E42" w:rsidR="008C6E94" w:rsidRPr="00DA247C" w:rsidRDefault="008C6E94" w:rsidP="00777E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A247C">
        <w:rPr>
          <w:rFonts w:ascii="Times New Roman" w:hAnsi="Times New Roman" w:cs="Times New Roman"/>
          <w:sz w:val="24"/>
          <w:szCs w:val="24"/>
        </w:rPr>
        <w:t>Notes: H</w:t>
      </w:r>
      <w:r w:rsidR="008648F3" w:rsidRPr="00DA247C">
        <w:rPr>
          <w:rFonts w:ascii="Times New Roman" w:hAnsi="Times New Roman" w:cs="Times New Roman"/>
          <w:sz w:val="24"/>
          <w:szCs w:val="24"/>
        </w:rPr>
        <w:t>-</w:t>
      </w:r>
      <w:r w:rsidRPr="00DA247C">
        <w:rPr>
          <w:rFonts w:ascii="Times New Roman" w:hAnsi="Times New Roman" w:cs="Times New Roman"/>
          <w:sz w:val="24"/>
          <w:szCs w:val="24"/>
        </w:rPr>
        <w:t>index: The index measures both the productivity and citation impact of the publications. IF: Impact Factor, indicating the average number of citations to recent articles published in the journal. JCR: The quartile ranking of the journal in the Journal Citation Reports, indicating the journal's ranking relative to others in the same field (Q1: top 25%, Q2: 25%-50%, Q3: 50%-75%, Q4: bottom 25%). TP: Total Publications. TP</w:t>
      </w:r>
      <w:r w:rsidR="008648F3" w:rsidRPr="00DA247C">
        <w:rPr>
          <w:rFonts w:ascii="Times New Roman" w:hAnsi="Times New Roman" w:cs="Times New Roman"/>
          <w:sz w:val="24"/>
          <w:szCs w:val="24"/>
        </w:rPr>
        <w:t>-</w:t>
      </w:r>
      <w:r w:rsidRPr="00DA247C">
        <w:rPr>
          <w:rFonts w:ascii="Times New Roman" w:hAnsi="Times New Roman" w:cs="Times New Roman"/>
          <w:sz w:val="24"/>
          <w:szCs w:val="24"/>
        </w:rPr>
        <w:t>rank: Rank of Total Publications. TC: Total Citations. TC</w:t>
      </w:r>
      <w:r w:rsidR="008648F3" w:rsidRPr="00DA247C">
        <w:rPr>
          <w:rFonts w:ascii="Times New Roman" w:hAnsi="Times New Roman" w:cs="Times New Roman"/>
          <w:sz w:val="24"/>
          <w:szCs w:val="24"/>
        </w:rPr>
        <w:t>-</w:t>
      </w:r>
      <w:r w:rsidRPr="00DA247C">
        <w:rPr>
          <w:rFonts w:ascii="Times New Roman" w:hAnsi="Times New Roman" w:cs="Times New Roman"/>
          <w:sz w:val="24"/>
          <w:szCs w:val="24"/>
        </w:rPr>
        <w:t>rank: Rank of Total Citations. PY</w:t>
      </w:r>
      <w:r w:rsidR="008648F3" w:rsidRPr="00DA247C">
        <w:rPr>
          <w:rFonts w:ascii="Times New Roman" w:hAnsi="Times New Roman" w:cs="Times New Roman"/>
          <w:sz w:val="24"/>
          <w:szCs w:val="24"/>
        </w:rPr>
        <w:t>-</w:t>
      </w:r>
      <w:r w:rsidRPr="00DA247C">
        <w:rPr>
          <w:rFonts w:ascii="Times New Roman" w:hAnsi="Times New Roman" w:cs="Times New Roman"/>
          <w:sz w:val="24"/>
          <w:szCs w:val="24"/>
        </w:rPr>
        <w:t xml:space="preserve">start: Publication Year Start, indicating the year the journal started publication. </w:t>
      </w:r>
    </w:p>
    <w:p w14:paraId="6AA82D7E" w14:textId="77777777" w:rsidR="008C6E94" w:rsidRPr="00DA247C" w:rsidRDefault="008C6E94" w:rsidP="00777E24">
      <w:pPr>
        <w:adjustRightInd w:val="0"/>
        <w:snapToGrid w:val="0"/>
        <w:spacing w:after="160" w:line="360" w:lineRule="auto"/>
        <w:rPr>
          <w:rFonts w:ascii="Times New Roman" w:hAnsi="Times New Roman" w:cs="Times New Roman"/>
          <w:sz w:val="24"/>
          <w:szCs w:val="24"/>
        </w:rPr>
      </w:pPr>
    </w:p>
    <w:sectPr w:rsidR="008C6E94" w:rsidRPr="00DA247C" w:rsidSect="00804A6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F07DF1" w14:textId="77777777" w:rsidR="0000550E" w:rsidRDefault="0000550E" w:rsidP="00804A68">
      <w:r>
        <w:separator/>
      </w:r>
    </w:p>
  </w:endnote>
  <w:endnote w:type="continuationSeparator" w:id="0">
    <w:p w14:paraId="7BD13CE3" w14:textId="77777777" w:rsidR="0000550E" w:rsidRDefault="0000550E" w:rsidP="00804A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B9E650" w14:textId="77777777" w:rsidR="0000550E" w:rsidRDefault="0000550E" w:rsidP="00804A68">
      <w:r>
        <w:separator/>
      </w:r>
    </w:p>
  </w:footnote>
  <w:footnote w:type="continuationSeparator" w:id="0">
    <w:p w14:paraId="39D6A26D" w14:textId="77777777" w:rsidR="0000550E" w:rsidRDefault="0000550E" w:rsidP="00804A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7179"/>
    <w:rsid w:val="0000550E"/>
    <w:rsid w:val="00075D81"/>
    <w:rsid w:val="001E3689"/>
    <w:rsid w:val="00361EEB"/>
    <w:rsid w:val="0040499B"/>
    <w:rsid w:val="00456C70"/>
    <w:rsid w:val="004C4A36"/>
    <w:rsid w:val="004F5156"/>
    <w:rsid w:val="00567C4F"/>
    <w:rsid w:val="005C419C"/>
    <w:rsid w:val="005F7179"/>
    <w:rsid w:val="006349BF"/>
    <w:rsid w:val="00675ADC"/>
    <w:rsid w:val="00762655"/>
    <w:rsid w:val="00777E24"/>
    <w:rsid w:val="00804A68"/>
    <w:rsid w:val="008648F3"/>
    <w:rsid w:val="00870F01"/>
    <w:rsid w:val="008C6E94"/>
    <w:rsid w:val="00921763"/>
    <w:rsid w:val="00B37208"/>
    <w:rsid w:val="00D226EA"/>
    <w:rsid w:val="00DA247C"/>
    <w:rsid w:val="00DD240E"/>
    <w:rsid w:val="00FB7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AB9634"/>
  <w15:chartTrackingRefBased/>
  <w15:docId w15:val="{D3FE76A7-7AE9-4A27-83BB-67065AC3E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4A68"/>
    <w:pPr>
      <w:widowControl w:val="0"/>
      <w:spacing w:after="0" w:line="240" w:lineRule="auto"/>
      <w:jc w:val="both"/>
    </w:pPr>
    <w:rPr>
      <w:rFonts w:ascii="Calibri" w:eastAsia="宋体" w:hAnsi="Calibri" w:cs="黑体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F717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F71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F717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F717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F717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F717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F717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F717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F717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F717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F71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F71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F717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F717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F717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F717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F717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F717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F717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F71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F717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F717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F71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F717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F717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F717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F71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F717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F717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04A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04A6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04A6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04A68"/>
    <w:rPr>
      <w:sz w:val="18"/>
      <w:szCs w:val="18"/>
    </w:rPr>
  </w:style>
  <w:style w:type="table" w:styleId="af2">
    <w:name w:val="Table Grid"/>
    <w:basedOn w:val="a1"/>
    <w:uiPriority w:val="39"/>
    <w:unhideWhenUsed/>
    <w:qFormat/>
    <w:rsid w:val="008C6E94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06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0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9</Pages>
  <Words>1300</Words>
  <Characters>7412</Characters>
  <Application>Microsoft Office Word</Application>
  <DocSecurity>0</DocSecurity>
  <Lines>61</Lines>
  <Paragraphs>17</Paragraphs>
  <ScaleCrop>false</ScaleCrop>
  <Company>HP</Company>
  <LinksUpToDate>false</LinksUpToDate>
  <CharactersWithSpaces>8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Xu</dc:creator>
  <cp:keywords/>
  <dc:description/>
  <cp:lastModifiedBy>Diana</cp:lastModifiedBy>
  <cp:revision>10</cp:revision>
  <dcterms:created xsi:type="dcterms:W3CDTF">2024-10-12T12:36:00Z</dcterms:created>
  <dcterms:modified xsi:type="dcterms:W3CDTF">2025-02-11T09:25:00Z</dcterms:modified>
</cp:coreProperties>
</file>